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2"/>
        <w:tblpPr w:leftFromText="141" w:rightFromText="141" w:vertAnchor="page" w:horzAnchor="margin" w:tblpXSpec="center" w:tblpY="1981"/>
        <w:tblW w:w="15696" w:type="dxa"/>
        <w:tblLook w:val="04A0" w:firstRow="1" w:lastRow="0" w:firstColumn="1" w:lastColumn="0" w:noHBand="0" w:noVBand="1"/>
      </w:tblPr>
      <w:tblGrid>
        <w:gridCol w:w="2313"/>
        <w:gridCol w:w="97"/>
        <w:gridCol w:w="2829"/>
        <w:gridCol w:w="1565"/>
        <w:gridCol w:w="3969"/>
        <w:gridCol w:w="1134"/>
        <w:gridCol w:w="2694"/>
        <w:gridCol w:w="1095"/>
      </w:tblGrid>
      <w:tr w:rsidR="005E0ACD" w:rsidRPr="00C93FB6" w14:paraId="23D6E871" w14:textId="77777777" w:rsidTr="00174B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dxa"/>
            <w:tcBorders>
              <w:top w:val="single" w:sz="18" w:space="0" w:color="auto"/>
              <w:bottom w:val="single" w:sz="18" w:space="0" w:color="auto"/>
            </w:tcBorders>
          </w:tcPr>
          <w:p w14:paraId="49FD1D98" w14:textId="77777777" w:rsidR="005E0ACD" w:rsidRPr="00C93FB6" w:rsidRDefault="005E0ACD" w:rsidP="00174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3FB6">
              <w:rPr>
                <w:rFonts w:ascii="Times New Roman" w:hAnsi="Times New Roman" w:cs="Times New Roman"/>
                <w:sz w:val="20"/>
                <w:szCs w:val="20"/>
              </w:rPr>
              <w:t>Staining</w:t>
            </w:r>
            <w:proofErr w:type="spellEnd"/>
          </w:p>
        </w:tc>
        <w:tc>
          <w:tcPr>
            <w:tcW w:w="2926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0E651FCC" w14:textId="77777777" w:rsidR="005E0ACD" w:rsidRPr="00C93FB6" w:rsidRDefault="005E0ACD" w:rsidP="00174B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</w:rPr>
              <w:t xml:space="preserve">Primary </w:t>
            </w:r>
            <w:proofErr w:type="spellStart"/>
            <w:r w:rsidRPr="00C93FB6">
              <w:rPr>
                <w:rFonts w:ascii="Times New Roman" w:hAnsi="Times New Roman" w:cs="Times New Roman"/>
                <w:sz w:val="20"/>
                <w:szCs w:val="20"/>
              </w:rPr>
              <w:t>Antibody</w:t>
            </w:r>
            <w:proofErr w:type="spellEnd"/>
          </w:p>
        </w:tc>
        <w:tc>
          <w:tcPr>
            <w:tcW w:w="1565" w:type="dxa"/>
            <w:tcBorders>
              <w:top w:val="single" w:sz="18" w:space="0" w:color="auto"/>
              <w:bottom w:val="single" w:sz="18" w:space="0" w:color="auto"/>
            </w:tcBorders>
          </w:tcPr>
          <w:p w14:paraId="588184D6" w14:textId="77777777" w:rsidR="005E0ACD" w:rsidRPr="00C93FB6" w:rsidRDefault="005E0ACD" w:rsidP="00174B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</w:rPr>
              <w:t>Clone</w:t>
            </w:r>
          </w:p>
        </w:tc>
        <w:tc>
          <w:tcPr>
            <w:tcW w:w="3969" w:type="dxa"/>
            <w:tcBorders>
              <w:top w:val="single" w:sz="18" w:space="0" w:color="auto"/>
              <w:bottom w:val="single" w:sz="18" w:space="0" w:color="auto"/>
            </w:tcBorders>
          </w:tcPr>
          <w:p w14:paraId="7BD1FAA1" w14:textId="77777777" w:rsidR="005E0ACD" w:rsidRPr="00C93FB6" w:rsidRDefault="005E0ACD" w:rsidP="00174B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</w:rPr>
              <w:t>Source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</w:tcPr>
          <w:p w14:paraId="4188DA1D" w14:textId="77777777" w:rsidR="005E0ACD" w:rsidRPr="00C93FB6" w:rsidRDefault="005E0ACD" w:rsidP="00174B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</w:rPr>
              <w:t>Dilution</w:t>
            </w:r>
          </w:p>
        </w:tc>
        <w:tc>
          <w:tcPr>
            <w:tcW w:w="2694" w:type="dxa"/>
            <w:tcBorders>
              <w:top w:val="single" w:sz="18" w:space="0" w:color="auto"/>
              <w:bottom w:val="single" w:sz="18" w:space="0" w:color="auto"/>
            </w:tcBorders>
          </w:tcPr>
          <w:p w14:paraId="3A246C78" w14:textId="77777777" w:rsidR="005E0ACD" w:rsidRPr="00C93FB6" w:rsidRDefault="005E0ACD" w:rsidP="00174B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3FB6"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  <w:proofErr w:type="spellEnd"/>
            <w:r w:rsidRPr="00C93F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93FB6">
              <w:rPr>
                <w:rFonts w:ascii="Times New Roman" w:hAnsi="Times New Roman" w:cs="Times New Roman"/>
                <w:sz w:val="20"/>
                <w:szCs w:val="20"/>
              </w:rPr>
              <w:t>Antibody</w:t>
            </w:r>
            <w:proofErr w:type="spellEnd"/>
          </w:p>
        </w:tc>
        <w:tc>
          <w:tcPr>
            <w:tcW w:w="1095" w:type="dxa"/>
            <w:tcBorders>
              <w:top w:val="single" w:sz="18" w:space="0" w:color="auto"/>
              <w:bottom w:val="single" w:sz="18" w:space="0" w:color="auto"/>
            </w:tcBorders>
          </w:tcPr>
          <w:p w14:paraId="2261FA95" w14:textId="77777777" w:rsidR="005E0ACD" w:rsidRPr="00C93FB6" w:rsidRDefault="005E0ACD" w:rsidP="00174B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</w:rPr>
              <w:t>Dilution</w:t>
            </w:r>
          </w:p>
        </w:tc>
      </w:tr>
      <w:tr w:rsidR="005E0ACD" w:rsidRPr="00C93FB6" w14:paraId="038122E1" w14:textId="77777777" w:rsidTr="00174B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gridSpan w:val="2"/>
            <w:tcBorders>
              <w:top w:val="single" w:sz="18" w:space="0" w:color="auto"/>
              <w:bottom w:val="nil"/>
            </w:tcBorders>
          </w:tcPr>
          <w:p w14:paraId="06A00761" w14:textId="77777777" w:rsidR="005E0ACD" w:rsidRPr="00C93FB6" w:rsidRDefault="005E0ACD" w:rsidP="00174B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9" w:type="dxa"/>
            <w:tcBorders>
              <w:top w:val="single" w:sz="18" w:space="0" w:color="auto"/>
              <w:bottom w:val="nil"/>
            </w:tcBorders>
          </w:tcPr>
          <w:p w14:paraId="4447BCED" w14:textId="77777777" w:rsidR="005E0ACD" w:rsidRPr="00C93FB6" w:rsidRDefault="005E0ACD" w:rsidP="00174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</w:rPr>
              <w:t xml:space="preserve">Anti-Human Proinsulin </w:t>
            </w:r>
          </w:p>
        </w:tc>
        <w:tc>
          <w:tcPr>
            <w:tcW w:w="1565" w:type="dxa"/>
            <w:tcBorders>
              <w:top w:val="single" w:sz="18" w:space="0" w:color="auto"/>
              <w:bottom w:val="nil"/>
            </w:tcBorders>
          </w:tcPr>
          <w:p w14:paraId="0F279BC7" w14:textId="77777777" w:rsidR="005E0ACD" w:rsidRPr="00C93FB6" w:rsidRDefault="005E0ACD" w:rsidP="00174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2/0-Ag14</w:t>
            </w:r>
          </w:p>
        </w:tc>
        <w:tc>
          <w:tcPr>
            <w:tcW w:w="3969" w:type="dxa"/>
            <w:tcBorders>
              <w:top w:val="single" w:sz="18" w:space="0" w:color="auto"/>
              <w:bottom w:val="nil"/>
            </w:tcBorders>
          </w:tcPr>
          <w:p w14:paraId="7D8FE64C" w14:textId="77777777" w:rsidR="005E0ACD" w:rsidRPr="00C93FB6" w:rsidRDefault="005E0ACD" w:rsidP="00174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</w:rPr>
              <w:t>DSHB - #GS-9A8</w:t>
            </w:r>
          </w:p>
        </w:tc>
        <w:tc>
          <w:tcPr>
            <w:tcW w:w="1134" w:type="dxa"/>
            <w:tcBorders>
              <w:top w:val="single" w:sz="18" w:space="0" w:color="auto"/>
              <w:bottom w:val="nil"/>
            </w:tcBorders>
          </w:tcPr>
          <w:p w14:paraId="1482FCFB" w14:textId="77777777" w:rsidR="005E0ACD" w:rsidRPr="00C93FB6" w:rsidRDefault="005E0ACD" w:rsidP="00174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</w:rPr>
              <w:t>1:200</w:t>
            </w:r>
          </w:p>
        </w:tc>
        <w:tc>
          <w:tcPr>
            <w:tcW w:w="2694" w:type="dxa"/>
            <w:tcBorders>
              <w:top w:val="single" w:sz="18" w:space="0" w:color="auto"/>
              <w:bottom w:val="nil"/>
            </w:tcBorders>
          </w:tcPr>
          <w:p w14:paraId="002FD6F8" w14:textId="77777777" w:rsidR="005E0ACD" w:rsidRPr="00C93FB6" w:rsidRDefault="005E0ACD" w:rsidP="00174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3FB6">
              <w:rPr>
                <w:rFonts w:ascii="Times New Roman" w:hAnsi="Times New Roman" w:cs="Times New Roman"/>
                <w:sz w:val="20"/>
                <w:szCs w:val="20"/>
              </w:rPr>
              <w:t>opal</w:t>
            </w:r>
            <w:proofErr w:type="spellEnd"/>
            <w:r w:rsidRPr="00C93FB6">
              <w:rPr>
                <w:rFonts w:ascii="Times New Roman" w:hAnsi="Times New Roman" w:cs="Times New Roman"/>
                <w:sz w:val="20"/>
                <w:szCs w:val="20"/>
              </w:rPr>
              <w:t xml:space="preserve"> 570</w:t>
            </w:r>
          </w:p>
        </w:tc>
        <w:tc>
          <w:tcPr>
            <w:tcW w:w="1095" w:type="dxa"/>
            <w:tcBorders>
              <w:top w:val="single" w:sz="18" w:space="0" w:color="auto"/>
              <w:bottom w:val="nil"/>
            </w:tcBorders>
          </w:tcPr>
          <w:p w14:paraId="46569AE5" w14:textId="77777777" w:rsidR="005E0ACD" w:rsidRPr="00C93FB6" w:rsidRDefault="005E0ACD" w:rsidP="00174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</w:rPr>
              <w:t>1:100</w:t>
            </w:r>
          </w:p>
        </w:tc>
      </w:tr>
      <w:tr w:rsidR="005E0ACD" w:rsidRPr="00C93FB6" w14:paraId="500D8451" w14:textId="77777777" w:rsidTr="00174B50">
        <w:trPr>
          <w:trHeight w:val="7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gridSpan w:val="2"/>
            <w:tcBorders>
              <w:top w:val="nil"/>
              <w:bottom w:val="single" w:sz="4" w:space="0" w:color="auto"/>
            </w:tcBorders>
          </w:tcPr>
          <w:p w14:paraId="0C23D1E1" w14:textId="77777777" w:rsidR="005E0ACD" w:rsidRPr="00C93FB6" w:rsidRDefault="005E0ACD" w:rsidP="00174B50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  <w:p w14:paraId="55376ACC" w14:textId="77777777" w:rsidR="005E0ACD" w:rsidRPr="00C93FB6" w:rsidRDefault="005E0ACD" w:rsidP="00174B50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93FB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1-PI/CD45/INS/GCG</w:t>
            </w:r>
          </w:p>
        </w:tc>
        <w:tc>
          <w:tcPr>
            <w:tcW w:w="2829" w:type="dxa"/>
            <w:tcBorders>
              <w:top w:val="nil"/>
              <w:bottom w:val="single" w:sz="4" w:space="0" w:color="auto"/>
            </w:tcBorders>
          </w:tcPr>
          <w:p w14:paraId="4A08E794" w14:textId="77777777" w:rsidR="005E0ACD" w:rsidRPr="00C93FB6" w:rsidRDefault="005E0ACD" w:rsidP="00174B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ti-Human CD45 </w:t>
            </w:r>
          </w:p>
          <w:p w14:paraId="52A8FFF1" w14:textId="77777777" w:rsidR="005E0ACD" w:rsidRPr="00C93FB6" w:rsidRDefault="005E0ACD" w:rsidP="00174B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ti-Human Insulin </w:t>
            </w:r>
          </w:p>
          <w:p w14:paraId="386F9EF6" w14:textId="77777777" w:rsidR="005E0ACD" w:rsidRPr="00C93FB6" w:rsidRDefault="005E0ACD" w:rsidP="00174B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ti-Human Glucagon </w:t>
            </w:r>
          </w:p>
        </w:tc>
        <w:tc>
          <w:tcPr>
            <w:tcW w:w="1565" w:type="dxa"/>
            <w:tcBorders>
              <w:top w:val="nil"/>
              <w:bottom w:val="single" w:sz="4" w:space="0" w:color="auto"/>
            </w:tcBorders>
          </w:tcPr>
          <w:p w14:paraId="2D32181D" w14:textId="77777777" w:rsidR="005E0ACD" w:rsidRPr="00C93FB6" w:rsidRDefault="005E0ACD" w:rsidP="00174B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B11+ PD7/26</w:t>
            </w:r>
          </w:p>
          <w:p w14:paraId="75D3D4B8" w14:textId="77777777" w:rsidR="005E0ACD" w:rsidRPr="00C93FB6" w:rsidRDefault="005E0ACD" w:rsidP="00174B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yclonal</w:t>
            </w:r>
          </w:p>
          <w:p w14:paraId="5A947BEC" w14:textId="77777777" w:rsidR="005E0ACD" w:rsidRPr="00C93FB6" w:rsidRDefault="005E0ACD" w:rsidP="00174B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3070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</w:tcPr>
          <w:p w14:paraId="0D62E7ED" w14:textId="77777777" w:rsidR="005E0ACD" w:rsidRPr="00C93FB6" w:rsidRDefault="005E0ACD" w:rsidP="00174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ilent Tech. - #M070101</w:t>
            </w:r>
          </w:p>
          <w:p w14:paraId="266824C0" w14:textId="77777777" w:rsidR="005E0ACD" w:rsidRPr="00C93FB6" w:rsidRDefault="005E0ACD" w:rsidP="00174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ilent Tech - #</w:t>
            </w:r>
            <w:r w:rsidRPr="00C93FB6">
              <w:rPr>
                <w:rFonts w:ascii="Times New Roman" w:eastAsia="Microsoft YaHei" w:hAnsi="Times New Roman" w:cs="Times New Roman"/>
                <w:color w:val="000000"/>
                <w:sz w:val="20"/>
                <w:szCs w:val="20"/>
                <w:lang w:val="en-US"/>
              </w:rPr>
              <w:t xml:space="preserve">A056401-2 </w:t>
            </w:r>
            <w:r w:rsidRPr="00C93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discontinued)</w:t>
            </w:r>
          </w:p>
          <w:p w14:paraId="04568F54" w14:textId="77777777" w:rsidR="005E0ACD" w:rsidRPr="00C93FB6" w:rsidRDefault="005E0ACD" w:rsidP="00174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cam - #ab9251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7C53820" w14:textId="77777777" w:rsidR="005E0ACD" w:rsidRPr="00C93FB6" w:rsidRDefault="005E0ACD" w:rsidP="00174B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100</w:t>
            </w:r>
          </w:p>
          <w:p w14:paraId="3406D65A" w14:textId="77777777" w:rsidR="005E0ACD" w:rsidRPr="00C93FB6" w:rsidRDefault="005E0ACD" w:rsidP="00174B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500</w:t>
            </w:r>
          </w:p>
          <w:p w14:paraId="055A136A" w14:textId="77777777" w:rsidR="005E0ACD" w:rsidRPr="00C93FB6" w:rsidRDefault="005E0ACD" w:rsidP="00174B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1200</w:t>
            </w: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6BA77F61" w14:textId="77777777" w:rsidR="005E0ACD" w:rsidRPr="00C93FB6" w:rsidRDefault="005E0ACD" w:rsidP="00174B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al 650</w:t>
            </w:r>
          </w:p>
          <w:p w14:paraId="13CE9D15" w14:textId="77777777" w:rsidR="005E0ACD" w:rsidRPr="00C93FB6" w:rsidRDefault="005E0ACD" w:rsidP="00174B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at anti-guinea pig AF488</w:t>
            </w:r>
          </w:p>
          <w:p w14:paraId="786CF762" w14:textId="77777777" w:rsidR="005E0ACD" w:rsidRPr="00C93FB6" w:rsidRDefault="005E0ACD" w:rsidP="00174B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at anti-rabbit AF750</w:t>
            </w:r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</w:tcPr>
          <w:p w14:paraId="075B52C1" w14:textId="77777777" w:rsidR="005E0ACD" w:rsidRPr="00C93FB6" w:rsidRDefault="005E0ACD" w:rsidP="00174B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100</w:t>
            </w:r>
          </w:p>
          <w:p w14:paraId="55827C2C" w14:textId="77777777" w:rsidR="005E0ACD" w:rsidRPr="00C93FB6" w:rsidRDefault="005E0ACD" w:rsidP="00174B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1000</w:t>
            </w:r>
          </w:p>
          <w:p w14:paraId="09E27775" w14:textId="77777777" w:rsidR="005E0ACD" w:rsidRPr="00C93FB6" w:rsidRDefault="005E0ACD" w:rsidP="00174B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1000</w:t>
            </w:r>
          </w:p>
        </w:tc>
      </w:tr>
      <w:tr w:rsidR="005E0ACD" w:rsidRPr="00C93FB6" w14:paraId="6302D708" w14:textId="77777777" w:rsidTr="00174B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gridSpan w:val="2"/>
            <w:tcBorders>
              <w:top w:val="nil"/>
              <w:bottom w:val="nil"/>
            </w:tcBorders>
          </w:tcPr>
          <w:p w14:paraId="3199F5D6" w14:textId="77777777" w:rsidR="005E0ACD" w:rsidRPr="00C93FB6" w:rsidRDefault="005E0ACD" w:rsidP="00174B50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829" w:type="dxa"/>
            <w:tcBorders>
              <w:top w:val="nil"/>
              <w:bottom w:val="nil"/>
            </w:tcBorders>
          </w:tcPr>
          <w:p w14:paraId="7A78E77C" w14:textId="77777777" w:rsidR="005E0ACD" w:rsidRPr="00C93FB6" w:rsidRDefault="005E0ACD" w:rsidP="00174B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nti-Human Insulin </w:t>
            </w:r>
          </w:p>
        </w:tc>
        <w:tc>
          <w:tcPr>
            <w:tcW w:w="1565" w:type="dxa"/>
            <w:tcBorders>
              <w:top w:val="nil"/>
              <w:bottom w:val="nil"/>
            </w:tcBorders>
          </w:tcPr>
          <w:p w14:paraId="0B556A99" w14:textId="77777777" w:rsidR="005E0ACD" w:rsidRPr="00C93FB6" w:rsidRDefault="005E0ACD" w:rsidP="00174B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3FB6">
              <w:rPr>
                <w:rFonts w:ascii="Times New Roman" w:hAnsi="Times New Roman" w:cs="Times New Roman"/>
                <w:sz w:val="20"/>
                <w:szCs w:val="20"/>
              </w:rPr>
              <w:t>polyclonal</w:t>
            </w:r>
            <w:proofErr w:type="spellEnd"/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66E72E72" w14:textId="77777777" w:rsidR="005E0ACD" w:rsidRPr="00C93FB6" w:rsidRDefault="005E0ACD" w:rsidP="00174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ilent Tech - #</w:t>
            </w:r>
            <w:r w:rsidRPr="00C93FB6">
              <w:rPr>
                <w:rFonts w:ascii="Times New Roman" w:eastAsia="Microsoft YaHei" w:hAnsi="Times New Roman" w:cs="Times New Roman"/>
                <w:color w:val="000000"/>
                <w:sz w:val="20"/>
                <w:szCs w:val="20"/>
              </w:rPr>
              <w:t xml:space="preserve">A056401-2 </w:t>
            </w:r>
            <w:r w:rsidRPr="00C93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discontinued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DEDB477" w14:textId="77777777" w:rsidR="005E0ACD" w:rsidRPr="00C93FB6" w:rsidRDefault="005E0ACD" w:rsidP="00174B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</w:rPr>
              <w:t>1:500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33310608" w14:textId="77777777" w:rsidR="005E0ACD" w:rsidRPr="00C93FB6" w:rsidRDefault="005E0ACD" w:rsidP="00174B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at anti-guinea pig AF488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7AC141B6" w14:textId="77777777" w:rsidR="005E0ACD" w:rsidRPr="00C93FB6" w:rsidRDefault="005E0ACD" w:rsidP="00174B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1000</w:t>
            </w:r>
          </w:p>
        </w:tc>
      </w:tr>
      <w:tr w:rsidR="005E0ACD" w:rsidRPr="00C93FB6" w14:paraId="5883E6E3" w14:textId="77777777" w:rsidTr="00174B50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gridSpan w:val="2"/>
            <w:tcBorders>
              <w:top w:val="nil"/>
              <w:bottom w:val="nil"/>
            </w:tcBorders>
          </w:tcPr>
          <w:p w14:paraId="7F0027BE" w14:textId="77777777" w:rsidR="005E0ACD" w:rsidRPr="00C93FB6" w:rsidRDefault="005E0ACD" w:rsidP="00174B50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93FB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-INS/PI/GCG</w:t>
            </w:r>
          </w:p>
        </w:tc>
        <w:tc>
          <w:tcPr>
            <w:tcW w:w="2829" w:type="dxa"/>
            <w:tcBorders>
              <w:top w:val="nil"/>
              <w:bottom w:val="nil"/>
            </w:tcBorders>
          </w:tcPr>
          <w:p w14:paraId="44019C0F" w14:textId="77777777" w:rsidR="005E0ACD" w:rsidRPr="00C93FB6" w:rsidRDefault="005E0ACD" w:rsidP="00174B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</w:rPr>
              <w:t xml:space="preserve">Anti-Human Proinsulin </w:t>
            </w:r>
          </w:p>
        </w:tc>
        <w:tc>
          <w:tcPr>
            <w:tcW w:w="1565" w:type="dxa"/>
            <w:tcBorders>
              <w:top w:val="nil"/>
              <w:bottom w:val="nil"/>
            </w:tcBorders>
          </w:tcPr>
          <w:p w14:paraId="0CCCC4FE" w14:textId="77777777" w:rsidR="005E0ACD" w:rsidRPr="00C93FB6" w:rsidRDefault="005E0ACD" w:rsidP="00174B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2/0-Ag14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26ADFA13" w14:textId="77777777" w:rsidR="005E0ACD" w:rsidRPr="00C93FB6" w:rsidRDefault="005E0ACD" w:rsidP="00174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</w:rPr>
              <w:t>DSHB - #GS-9A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B5F6E69" w14:textId="77777777" w:rsidR="005E0ACD" w:rsidRPr="00C93FB6" w:rsidRDefault="005E0ACD" w:rsidP="00174B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</w:rPr>
              <w:t>1:200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171BA53D" w14:textId="77777777" w:rsidR="005E0ACD" w:rsidRPr="00C93FB6" w:rsidRDefault="005E0ACD" w:rsidP="00174B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at anti-mouse IgG1 AF555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1A9EC8A3" w14:textId="77777777" w:rsidR="005E0ACD" w:rsidRPr="00C93FB6" w:rsidRDefault="005E0ACD" w:rsidP="00174B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1000</w:t>
            </w:r>
          </w:p>
        </w:tc>
      </w:tr>
      <w:tr w:rsidR="005E0ACD" w:rsidRPr="00C93FB6" w14:paraId="5FA0B4BF" w14:textId="77777777" w:rsidTr="00174B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gridSpan w:val="2"/>
            <w:tcBorders>
              <w:top w:val="nil"/>
              <w:bottom w:val="single" w:sz="4" w:space="0" w:color="808080" w:themeColor="background1" w:themeShade="80"/>
            </w:tcBorders>
          </w:tcPr>
          <w:p w14:paraId="573D6BDA" w14:textId="77777777" w:rsidR="005E0ACD" w:rsidRPr="00C93FB6" w:rsidRDefault="005E0ACD" w:rsidP="00174B50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829" w:type="dxa"/>
            <w:tcBorders>
              <w:top w:val="nil"/>
              <w:bottom w:val="single" w:sz="4" w:space="0" w:color="808080" w:themeColor="background1" w:themeShade="80"/>
            </w:tcBorders>
          </w:tcPr>
          <w:p w14:paraId="6A5F7EC8" w14:textId="77777777" w:rsidR="005E0ACD" w:rsidRPr="00C93FB6" w:rsidRDefault="005E0ACD" w:rsidP="00174B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</w:rPr>
              <w:t xml:space="preserve">Anti-Human </w:t>
            </w:r>
            <w:proofErr w:type="spellStart"/>
            <w:r w:rsidRPr="00C93FB6">
              <w:rPr>
                <w:rFonts w:ascii="Times New Roman" w:hAnsi="Times New Roman" w:cs="Times New Roman"/>
                <w:sz w:val="20"/>
                <w:szCs w:val="20"/>
              </w:rPr>
              <w:t>Glucagon</w:t>
            </w:r>
            <w:proofErr w:type="spellEnd"/>
            <w:r w:rsidRPr="00C93F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65" w:type="dxa"/>
            <w:tcBorders>
              <w:top w:val="nil"/>
              <w:bottom w:val="single" w:sz="4" w:space="0" w:color="808080" w:themeColor="background1" w:themeShade="80"/>
            </w:tcBorders>
          </w:tcPr>
          <w:p w14:paraId="6C8FB0C5" w14:textId="77777777" w:rsidR="005E0ACD" w:rsidRPr="00C93FB6" w:rsidRDefault="005E0ACD" w:rsidP="00174B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3070</w:t>
            </w:r>
          </w:p>
        </w:tc>
        <w:tc>
          <w:tcPr>
            <w:tcW w:w="3969" w:type="dxa"/>
            <w:tcBorders>
              <w:top w:val="nil"/>
              <w:bottom w:val="single" w:sz="4" w:space="0" w:color="808080" w:themeColor="background1" w:themeShade="80"/>
            </w:tcBorders>
          </w:tcPr>
          <w:p w14:paraId="5F7D67E8" w14:textId="77777777" w:rsidR="005E0ACD" w:rsidRPr="00C93FB6" w:rsidRDefault="005E0ACD" w:rsidP="00174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bcam - </w:t>
            </w:r>
            <w:r w:rsidRPr="00C93FB6">
              <w:rPr>
                <w:rFonts w:ascii="Times New Roman" w:hAnsi="Times New Roman" w:cs="Times New Roman"/>
                <w:sz w:val="20"/>
                <w:szCs w:val="20"/>
              </w:rPr>
              <w:t>ab92517</w:t>
            </w:r>
          </w:p>
        </w:tc>
        <w:tc>
          <w:tcPr>
            <w:tcW w:w="1134" w:type="dxa"/>
            <w:tcBorders>
              <w:top w:val="nil"/>
              <w:bottom w:val="single" w:sz="4" w:space="0" w:color="808080" w:themeColor="background1" w:themeShade="80"/>
            </w:tcBorders>
          </w:tcPr>
          <w:p w14:paraId="69081050" w14:textId="77777777" w:rsidR="005E0ACD" w:rsidRPr="00C93FB6" w:rsidRDefault="005E0ACD" w:rsidP="00174B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</w:rPr>
              <w:t>1:1200</w:t>
            </w:r>
          </w:p>
        </w:tc>
        <w:tc>
          <w:tcPr>
            <w:tcW w:w="2694" w:type="dxa"/>
            <w:tcBorders>
              <w:top w:val="nil"/>
              <w:bottom w:val="single" w:sz="4" w:space="0" w:color="808080" w:themeColor="background1" w:themeShade="80"/>
            </w:tcBorders>
          </w:tcPr>
          <w:p w14:paraId="7566AF84" w14:textId="77777777" w:rsidR="005E0ACD" w:rsidRPr="00C93FB6" w:rsidRDefault="005E0ACD" w:rsidP="00174B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3FB6">
              <w:rPr>
                <w:rFonts w:ascii="Times New Roman" w:hAnsi="Times New Roman" w:cs="Times New Roman"/>
                <w:sz w:val="20"/>
                <w:szCs w:val="20"/>
              </w:rPr>
              <w:t>goat</w:t>
            </w:r>
            <w:proofErr w:type="spellEnd"/>
            <w:r w:rsidRPr="00C93FB6">
              <w:rPr>
                <w:rFonts w:ascii="Times New Roman" w:hAnsi="Times New Roman" w:cs="Times New Roman"/>
                <w:sz w:val="20"/>
                <w:szCs w:val="20"/>
              </w:rPr>
              <w:t xml:space="preserve"> anti-</w:t>
            </w:r>
            <w:proofErr w:type="spellStart"/>
            <w:r w:rsidRPr="00C93FB6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  <w:proofErr w:type="spellEnd"/>
            <w:r w:rsidRPr="00C93FB6">
              <w:rPr>
                <w:rFonts w:ascii="Times New Roman" w:hAnsi="Times New Roman" w:cs="Times New Roman"/>
                <w:sz w:val="20"/>
                <w:szCs w:val="20"/>
              </w:rPr>
              <w:t xml:space="preserve"> AF750</w:t>
            </w:r>
          </w:p>
        </w:tc>
        <w:tc>
          <w:tcPr>
            <w:tcW w:w="1095" w:type="dxa"/>
            <w:tcBorders>
              <w:top w:val="nil"/>
              <w:bottom w:val="single" w:sz="4" w:space="0" w:color="808080" w:themeColor="background1" w:themeShade="80"/>
            </w:tcBorders>
          </w:tcPr>
          <w:p w14:paraId="7F684EB7" w14:textId="77777777" w:rsidR="005E0ACD" w:rsidRPr="00C93FB6" w:rsidRDefault="005E0ACD" w:rsidP="00174B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</w:tr>
      <w:tr w:rsidR="005E0ACD" w:rsidRPr="00C93FB6" w14:paraId="3469336B" w14:textId="77777777" w:rsidTr="00174B50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gridSpan w:val="2"/>
            <w:tcBorders>
              <w:top w:val="single" w:sz="4" w:space="0" w:color="808080" w:themeColor="background1" w:themeShade="80"/>
              <w:bottom w:val="nil"/>
            </w:tcBorders>
          </w:tcPr>
          <w:p w14:paraId="3342DD60" w14:textId="77777777" w:rsidR="005E0ACD" w:rsidRPr="00C93FB6" w:rsidRDefault="005E0ACD" w:rsidP="00174B50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829" w:type="dxa"/>
            <w:tcBorders>
              <w:top w:val="single" w:sz="4" w:space="0" w:color="808080" w:themeColor="background1" w:themeShade="80"/>
              <w:bottom w:val="nil"/>
            </w:tcBorders>
          </w:tcPr>
          <w:p w14:paraId="27338B7C" w14:textId="77777777" w:rsidR="005E0ACD" w:rsidRPr="00C93FB6" w:rsidRDefault="005E0ACD" w:rsidP="00174B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</w:rPr>
              <w:t xml:space="preserve">Anti-Human Insulin </w:t>
            </w:r>
          </w:p>
        </w:tc>
        <w:tc>
          <w:tcPr>
            <w:tcW w:w="1565" w:type="dxa"/>
            <w:tcBorders>
              <w:top w:val="single" w:sz="4" w:space="0" w:color="808080" w:themeColor="background1" w:themeShade="80"/>
              <w:bottom w:val="nil"/>
            </w:tcBorders>
          </w:tcPr>
          <w:p w14:paraId="7F7AE531" w14:textId="77777777" w:rsidR="005E0ACD" w:rsidRPr="00C93FB6" w:rsidRDefault="005E0ACD" w:rsidP="00174B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</w:rPr>
              <w:t>MAB1</w:t>
            </w:r>
          </w:p>
        </w:tc>
        <w:tc>
          <w:tcPr>
            <w:tcW w:w="3969" w:type="dxa"/>
            <w:tcBorders>
              <w:top w:val="single" w:sz="4" w:space="0" w:color="808080" w:themeColor="background1" w:themeShade="80"/>
              <w:bottom w:val="nil"/>
            </w:tcBorders>
          </w:tcPr>
          <w:p w14:paraId="28B77E24" w14:textId="77777777" w:rsidR="005E0ACD" w:rsidRPr="00C93FB6" w:rsidRDefault="005E0ACD" w:rsidP="00174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</w:rPr>
              <w:t>Merck Millipore - #05-1108-KC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bottom w:val="nil"/>
            </w:tcBorders>
          </w:tcPr>
          <w:p w14:paraId="226EEFF0" w14:textId="77777777" w:rsidR="005E0ACD" w:rsidRPr="00C93FB6" w:rsidRDefault="005E0ACD" w:rsidP="00174B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</w:rPr>
              <w:t>1:300</w:t>
            </w:r>
          </w:p>
        </w:tc>
        <w:tc>
          <w:tcPr>
            <w:tcW w:w="2694" w:type="dxa"/>
            <w:tcBorders>
              <w:top w:val="single" w:sz="4" w:space="0" w:color="808080" w:themeColor="background1" w:themeShade="80"/>
              <w:bottom w:val="nil"/>
            </w:tcBorders>
          </w:tcPr>
          <w:p w14:paraId="14F7A142" w14:textId="77777777" w:rsidR="005E0ACD" w:rsidRPr="00C93FB6" w:rsidRDefault="005E0ACD" w:rsidP="00174B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al 520</w:t>
            </w:r>
          </w:p>
        </w:tc>
        <w:tc>
          <w:tcPr>
            <w:tcW w:w="1095" w:type="dxa"/>
            <w:tcBorders>
              <w:top w:val="single" w:sz="4" w:space="0" w:color="808080" w:themeColor="background1" w:themeShade="80"/>
              <w:bottom w:val="nil"/>
            </w:tcBorders>
          </w:tcPr>
          <w:p w14:paraId="7AF216FF" w14:textId="77777777" w:rsidR="005E0ACD" w:rsidRPr="00C93FB6" w:rsidRDefault="005E0ACD" w:rsidP="00174B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</w:rPr>
              <w:t>1:200</w:t>
            </w:r>
          </w:p>
        </w:tc>
      </w:tr>
      <w:tr w:rsidR="005E0ACD" w:rsidRPr="00C93FB6" w14:paraId="2FEAC35F" w14:textId="77777777" w:rsidTr="00174B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gridSpan w:val="2"/>
            <w:tcBorders>
              <w:top w:val="nil"/>
              <w:bottom w:val="nil"/>
            </w:tcBorders>
          </w:tcPr>
          <w:p w14:paraId="42E6503C" w14:textId="77777777" w:rsidR="005E0ACD" w:rsidRPr="00C93FB6" w:rsidRDefault="005E0ACD" w:rsidP="00174B50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93FB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3-INS/PC1/PI</w:t>
            </w:r>
          </w:p>
        </w:tc>
        <w:tc>
          <w:tcPr>
            <w:tcW w:w="2829" w:type="dxa"/>
            <w:tcBorders>
              <w:top w:val="nil"/>
              <w:bottom w:val="nil"/>
            </w:tcBorders>
          </w:tcPr>
          <w:p w14:paraId="18A0E8C3" w14:textId="77777777" w:rsidR="005E0ACD" w:rsidRPr="00C93FB6" w:rsidRDefault="005E0ACD" w:rsidP="00174B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</w:rPr>
              <w:t>Anti-Human PCSK1N</w:t>
            </w:r>
          </w:p>
        </w:tc>
        <w:tc>
          <w:tcPr>
            <w:tcW w:w="1565" w:type="dxa"/>
            <w:tcBorders>
              <w:top w:val="nil"/>
              <w:bottom w:val="nil"/>
            </w:tcBorders>
          </w:tcPr>
          <w:p w14:paraId="700E47F2" w14:textId="77777777" w:rsidR="005E0ACD" w:rsidRPr="00C93FB6" w:rsidRDefault="005E0ACD" w:rsidP="00174B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3FB6">
              <w:rPr>
                <w:rFonts w:ascii="Times New Roman" w:hAnsi="Times New Roman" w:cs="Times New Roman"/>
                <w:sz w:val="20"/>
                <w:szCs w:val="20"/>
              </w:rPr>
              <w:t>polyclonal</w:t>
            </w:r>
            <w:proofErr w:type="spellEnd"/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6EEAF736" w14:textId="77777777" w:rsidR="005E0ACD" w:rsidRPr="00C93FB6" w:rsidRDefault="005E0ACD" w:rsidP="00174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</w:rPr>
              <w:t>Atlas Ant. - #HPA064734-1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71ACCD3" w14:textId="77777777" w:rsidR="005E0ACD" w:rsidRPr="00C93FB6" w:rsidRDefault="005E0ACD" w:rsidP="00174B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</w:rPr>
              <w:t>1:500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6A309E61" w14:textId="77777777" w:rsidR="005E0ACD" w:rsidRPr="00C93FB6" w:rsidRDefault="005E0ACD" w:rsidP="00174B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3FB6">
              <w:rPr>
                <w:rFonts w:ascii="Times New Roman" w:hAnsi="Times New Roman" w:cs="Times New Roman"/>
                <w:sz w:val="20"/>
                <w:szCs w:val="20"/>
              </w:rPr>
              <w:t>goat</w:t>
            </w:r>
            <w:proofErr w:type="spellEnd"/>
            <w:r w:rsidRPr="00C93FB6">
              <w:rPr>
                <w:rFonts w:ascii="Times New Roman" w:hAnsi="Times New Roman" w:cs="Times New Roman"/>
                <w:sz w:val="20"/>
                <w:szCs w:val="20"/>
              </w:rPr>
              <w:t xml:space="preserve"> anti-</w:t>
            </w:r>
            <w:proofErr w:type="spellStart"/>
            <w:r w:rsidRPr="00C93FB6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  <w:proofErr w:type="spellEnd"/>
            <w:r w:rsidRPr="00C93FB6">
              <w:rPr>
                <w:rFonts w:ascii="Times New Roman" w:hAnsi="Times New Roman" w:cs="Times New Roman"/>
                <w:sz w:val="20"/>
                <w:szCs w:val="20"/>
              </w:rPr>
              <w:t xml:space="preserve"> AF555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6638E65F" w14:textId="77777777" w:rsidR="005E0ACD" w:rsidRPr="00C93FB6" w:rsidRDefault="005E0ACD" w:rsidP="00174B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</w:tr>
      <w:tr w:rsidR="005E0ACD" w:rsidRPr="00C93FB6" w14:paraId="7ACDB153" w14:textId="77777777" w:rsidTr="00174B50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gridSpan w:val="2"/>
            <w:tcBorders>
              <w:top w:val="nil"/>
              <w:bottom w:val="single" w:sz="4" w:space="0" w:color="808080" w:themeColor="background1" w:themeShade="80"/>
            </w:tcBorders>
          </w:tcPr>
          <w:p w14:paraId="5C55ECD3" w14:textId="77777777" w:rsidR="005E0ACD" w:rsidRPr="00C93FB6" w:rsidRDefault="005E0ACD" w:rsidP="00174B50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829" w:type="dxa"/>
            <w:tcBorders>
              <w:top w:val="nil"/>
              <w:bottom w:val="single" w:sz="4" w:space="0" w:color="808080" w:themeColor="background1" w:themeShade="80"/>
            </w:tcBorders>
          </w:tcPr>
          <w:p w14:paraId="676B4845" w14:textId="77777777" w:rsidR="005E0ACD" w:rsidRPr="00C93FB6" w:rsidRDefault="005E0ACD" w:rsidP="00174B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</w:rPr>
              <w:t xml:space="preserve">Anti-Human Proinsulin </w:t>
            </w:r>
          </w:p>
        </w:tc>
        <w:tc>
          <w:tcPr>
            <w:tcW w:w="1565" w:type="dxa"/>
            <w:tcBorders>
              <w:top w:val="nil"/>
              <w:bottom w:val="single" w:sz="4" w:space="0" w:color="808080" w:themeColor="background1" w:themeShade="80"/>
            </w:tcBorders>
          </w:tcPr>
          <w:p w14:paraId="19C0754E" w14:textId="77777777" w:rsidR="005E0ACD" w:rsidRPr="00C93FB6" w:rsidRDefault="005E0ACD" w:rsidP="00174B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2/0-Ag14</w:t>
            </w:r>
          </w:p>
        </w:tc>
        <w:tc>
          <w:tcPr>
            <w:tcW w:w="3969" w:type="dxa"/>
            <w:tcBorders>
              <w:top w:val="nil"/>
              <w:bottom w:val="single" w:sz="4" w:space="0" w:color="808080" w:themeColor="background1" w:themeShade="80"/>
            </w:tcBorders>
          </w:tcPr>
          <w:p w14:paraId="0760FCF1" w14:textId="77777777" w:rsidR="005E0ACD" w:rsidRPr="00C93FB6" w:rsidRDefault="005E0ACD" w:rsidP="00174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</w:rPr>
              <w:t>DSHB - #GS-9A8</w:t>
            </w:r>
          </w:p>
        </w:tc>
        <w:tc>
          <w:tcPr>
            <w:tcW w:w="1134" w:type="dxa"/>
            <w:tcBorders>
              <w:top w:val="nil"/>
              <w:bottom w:val="single" w:sz="4" w:space="0" w:color="808080" w:themeColor="background1" w:themeShade="80"/>
            </w:tcBorders>
          </w:tcPr>
          <w:p w14:paraId="2ED46798" w14:textId="77777777" w:rsidR="005E0ACD" w:rsidRPr="00C93FB6" w:rsidRDefault="005E0ACD" w:rsidP="00174B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</w:rPr>
              <w:t>1:300</w:t>
            </w:r>
          </w:p>
        </w:tc>
        <w:tc>
          <w:tcPr>
            <w:tcW w:w="2694" w:type="dxa"/>
            <w:tcBorders>
              <w:top w:val="nil"/>
              <w:bottom w:val="single" w:sz="4" w:space="0" w:color="808080" w:themeColor="background1" w:themeShade="80"/>
            </w:tcBorders>
          </w:tcPr>
          <w:p w14:paraId="2596F4FB" w14:textId="77777777" w:rsidR="005E0ACD" w:rsidRPr="00C93FB6" w:rsidRDefault="005E0ACD" w:rsidP="00174B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at anti-mouse IgG1 AF647</w:t>
            </w:r>
          </w:p>
        </w:tc>
        <w:tc>
          <w:tcPr>
            <w:tcW w:w="1095" w:type="dxa"/>
            <w:tcBorders>
              <w:top w:val="nil"/>
              <w:bottom w:val="single" w:sz="4" w:space="0" w:color="808080" w:themeColor="background1" w:themeShade="80"/>
            </w:tcBorders>
          </w:tcPr>
          <w:p w14:paraId="2B4114F4" w14:textId="77777777" w:rsidR="005E0ACD" w:rsidRPr="00C93FB6" w:rsidRDefault="005E0ACD" w:rsidP="00174B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</w:tr>
      <w:tr w:rsidR="005E0ACD" w:rsidRPr="00C93FB6" w14:paraId="3B5783A3" w14:textId="77777777" w:rsidTr="00174B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gridSpan w:val="2"/>
            <w:tcBorders>
              <w:top w:val="single" w:sz="4" w:space="0" w:color="808080" w:themeColor="background1" w:themeShade="80"/>
              <w:bottom w:val="single" w:sz="4" w:space="0" w:color="auto"/>
            </w:tcBorders>
          </w:tcPr>
          <w:p w14:paraId="4018B171" w14:textId="77777777" w:rsidR="005E0ACD" w:rsidRPr="00C93FB6" w:rsidRDefault="005E0ACD" w:rsidP="00174B50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  <w:p w14:paraId="0E5C124C" w14:textId="77777777" w:rsidR="005E0ACD" w:rsidRPr="00C93FB6" w:rsidRDefault="005E0ACD" w:rsidP="00174B50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93FB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4-INS/CPE/PI</w:t>
            </w:r>
          </w:p>
        </w:tc>
        <w:tc>
          <w:tcPr>
            <w:tcW w:w="2829" w:type="dxa"/>
            <w:tcBorders>
              <w:top w:val="single" w:sz="4" w:space="0" w:color="808080" w:themeColor="background1" w:themeShade="80"/>
              <w:bottom w:val="single" w:sz="4" w:space="0" w:color="auto"/>
            </w:tcBorders>
          </w:tcPr>
          <w:p w14:paraId="7D36A3B4" w14:textId="77777777" w:rsidR="005E0ACD" w:rsidRPr="00C93FB6" w:rsidRDefault="005E0ACD" w:rsidP="00174B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ti-Human Insulin</w:t>
            </w:r>
          </w:p>
          <w:p w14:paraId="34333624" w14:textId="77777777" w:rsidR="005E0ACD" w:rsidRPr="00C93FB6" w:rsidRDefault="005E0ACD" w:rsidP="00174B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nti-Human CPE </w:t>
            </w:r>
          </w:p>
          <w:p w14:paraId="2BB0BF66" w14:textId="77777777" w:rsidR="005E0ACD" w:rsidRPr="00C93FB6" w:rsidRDefault="005E0ACD" w:rsidP="00174B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nti-Human Proinsulin </w:t>
            </w:r>
          </w:p>
        </w:tc>
        <w:tc>
          <w:tcPr>
            <w:tcW w:w="1565" w:type="dxa"/>
            <w:tcBorders>
              <w:top w:val="single" w:sz="4" w:space="0" w:color="808080" w:themeColor="background1" w:themeShade="80"/>
              <w:bottom w:val="single" w:sz="4" w:space="0" w:color="auto"/>
            </w:tcBorders>
          </w:tcPr>
          <w:p w14:paraId="36AB6800" w14:textId="77777777" w:rsidR="005E0ACD" w:rsidRPr="00C93FB6" w:rsidRDefault="005E0ACD" w:rsidP="00174B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B1</w:t>
            </w:r>
          </w:p>
          <w:p w14:paraId="68C18776" w14:textId="77777777" w:rsidR="005E0ACD" w:rsidRPr="00C93FB6" w:rsidRDefault="005E0ACD" w:rsidP="00174B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yclonal</w:t>
            </w:r>
          </w:p>
          <w:p w14:paraId="6376B44C" w14:textId="77777777" w:rsidR="005E0ACD" w:rsidRPr="00C93FB6" w:rsidRDefault="005E0ACD" w:rsidP="00174B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2/0-Ag14</w:t>
            </w:r>
          </w:p>
        </w:tc>
        <w:tc>
          <w:tcPr>
            <w:tcW w:w="3969" w:type="dxa"/>
            <w:tcBorders>
              <w:top w:val="single" w:sz="4" w:space="0" w:color="808080" w:themeColor="background1" w:themeShade="80"/>
              <w:bottom w:val="single" w:sz="4" w:space="0" w:color="auto"/>
            </w:tcBorders>
          </w:tcPr>
          <w:p w14:paraId="5BEFC02B" w14:textId="77777777" w:rsidR="005E0ACD" w:rsidRPr="00C93FB6" w:rsidRDefault="005E0ACD" w:rsidP="00174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rck Millipore </w:t>
            </w:r>
            <w:r w:rsidRPr="00C93F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#05-1108-KC</w:t>
            </w:r>
          </w:p>
          <w:p w14:paraId="17AC156E" w14:textId="77777777" w:rsidR="005E0ACD" w:rsidRPr="00C93FB6" w:rsidRDefault="005E0ACD" w:rsidP="00174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las Ant. - #HPA003819</w:t>
            </w:r>
          </w:p>
          <w:p w14:paraId="3FBECE57" w14:textId="77777777" w:rsidR="005E0ACD" w:rsidRPr="00C93FB6" w:rsidRDefault="005E0ACD" w:rsidP="00174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SHB - #GS-9A8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bottom w:val="single" w:sz="4" w:space="0" w:color="auto"/>
            </w:tcBorders>
          </w:tcPr>
          <w:p w14:paraId="15FEADFC" w14:textId="77777777" w:rsidR="005E0ACD" w:rsidRPr="00C93FB6" w:rsidRDefault="005E0ACD" w:rsidP="00174B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</w:rPr>
              <w:t>1:300</w:t>
            </w:r>
          </w:p>
          <w:p w14:paraId="66654FDF" w14:textId="77777777" w:rsidR="005E0ACD" w:rsidRPr="00C93FB6" w:rsidRDefault="005E0ACD" w:rsidP="00174B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</w:rPr>
              <w:t>1:100</w:t>
            </w:r>
          </w:p>
          <w:p w14:paraId="57B6081C" w14:textId="77777777" w:rsidR="005E0ACD" w:rsidRPr="00C93FB6" w:rsidRDefault="005E0ACD" w:rsidP="00174B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</w:rPr>
              <w:t>1:200</w:t>
            </w:r>
          </w:p>
        </w:tc>
        <w:tc>
          <w:tcPr>
            <w:tcW w:w="2694" w:type="dxa"/>
            <w:tcBorders>
              <w:top w:val="single" w:sz="4" w:space="0" w:color="808080" w:themeColor="background1" w:themeShade="80"/>
              <w:bottom w:val="single" w:sz="4" w:space="0" w:color="auto"/>
            </w:tcBorders>
          </w:tcPr>
          <w:p w14:paraId="7D61FBCD" w14:textId="77777777" w:rsidR="005E0ACD" w:rsidRPr="00C93FB6" w:rsidRDefault="005E0ACD" w:rsidP="00174B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al 520</w:t>
            </w:r>
          </w:p>
          <w:p w14:paraId="3305DB50" w14:textId="77777777" w:rsidR="005E0ACD" w:rsidRPr="00C93FB6" w:rsidRDefault="005E0ACD" w:rsidP="00174B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at anti-rabbit AF555</w:t>
            </w:r>
          </w:p>
          <w:p w14:paraId="02BB5F03" w14:textId="77777777" w:rsidR="005E0ACD" w:rsidRPr="00C93FB6" w:rsidRDefault="005E0ACD" w:rsidP="00174B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at anti-mouse IgG1 AF647</w:t>
            </w:r>
          </w:p>
        </w:tc>
        <w:tc>
          <w:tcPr>
            <w:tcW w:w="1095" w:type="dxa"/>
            <w:tcBorders>
              <w:top w:val="single" w:sz="4" w:space="0" w:color="808080" w:themeColor="background1" w:themeShade="80"/>
              <w:bottom w:val="single" w:sz="4" w:space="0" w:color="auto"/>
            </w:tcBorders>
          </w:tcPr>
          <w:p w14:paraId="6938AC7C" w14:textId="77777777" w:rsidR="005E0ACD" w:rsidRPr="00C93FB6" w:rsidRDefault="005E0ACD" w:rsidP="00174B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200</w:t>
            </w:r>
          </w:p>
          <w:p w14:paraId="3E3E0C4F" w14:textId="77777777" w:rsidR="005E0ACD" w:rsidRPr="00C93FB6" w:rsidRDefault="005E0ACD" w:rsidP="00174B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1000</w:t>
            </w:r>
          </w:p>
          <w:p w14:paraId="6D6AF575" w14:textId="77777777" w:rsidR="005E0ACD" w:rsidRPr="00C93FB6" w:rsidRDefault="005E0ACD" w:rsidP="00174B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1000</w:t>
            </w:r>
          </w:p>
        </w:tc>
      </w:tr>
      <w:tr w:rsidR="005E0ACD" w:rsidRPr="00C93FB6" w14:paraId="00B52157" w14:textId="77777777" w:rsidTr="00174B50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gridSpan w:val="2"/>
            <w:tcBorders>
              <w:top w:val="single" w:sz="4" w:space="0" w:color="808080" w:themeColor="background1" w:themeShade="80"/>
              <w:bottom w:val="single" w:sz="4" w:space="0" w:color="auto"/>
            </w:tcBorders>
          </w:tcPr>
          <w:p w14:paraId="2761E10E" w14:textId="77777777" w:rsidR="005E0ACD" w:rsidRPr="00C93FB6" w:rsidRDefault="005E0ACD" w:rsidP="00174B50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  <w:p w14:paraId="71038B95" w14:textId="77777777" w:rsidR="005E0ACD" w:rsidRPr="00C93FB6" w:rsidRDefault="005E0ACD" w:rsidP="00174B50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93FB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5-INS/PC2/PI</w:t>
            </w:r>
          </w:p>
        </w:tc>
        <w:tc>
          <w:tcPr>
            <w:tcW w:w="2829" w:type="dxa"/>
            <w:tcBorders>
              <w:top w:val="single" w:sz="4" w:space="0" w:color="808080" w:themeColor="background1" w:themeShade="80"/>
              <w:bottom w:val="single" w:sz="4" w:space="0" w:color="auto"/>
            </w:tcBorders>
          </w:tcPr>
          <w:p w14:paraId="300EC77E" w14:textId="77777777" w:rsidR="005E0ACD" w:rsidRPr="00C93FB6" w:rsidRDefault="005E0ACD" w:rsidP="00174B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nti-Human Insulin </w:t>
            </w:r>
          </w:p>
          <w:p w14:paraId="42080A0F" w14:textId="77777777" w:rsidR="005E0ACD" w:rsidRPr="00C93FB6" w:rsidRDefault="005E0ACD" w:rsidP="00174B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ti-Human PC2</w:t>
            </w:r>
          </w:p>
          <w:p w14:paraId="4976C0C2" w14:textId="77777777" w:rsidR="005E0ACD" w:rsidRPr="00C93FB6" w:rsidRDefault="005E0ACD" w:rsidP="00174B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ti-Human Proinsulin</w:t>
            </w:r>
          </w:p>
        </w:tc>
        <w:tc>
          <w:tcPr>
            <w:tcW w:w="1565" w:type="dxa"/>
            <w:tcBorders>
              <w:top w:val="single" w:sz="4" w:space="0" w:color="808080" w:themeColor="background1" w:themeShade="80"/>
              <w:bottom w:val="single" w:sz="4" w:space="0" w:color="auto"/>
            </w:tcBorders>
          </w:tcPr>
          <w:p w14:paraId="6BCDAE1D" w14:textId="77777777" w:rsidR="005E0ACD" w:rsidRPr="00C93FB6" w:rsidRDefault="005E0ACD" w:rsidP="00174B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</w:rPr>
              <w:t>MAB1</w:t>
            </w:r>
          </w:p>
          <w:p w14:paraId="4C9D6DFE" w14:textId="77777777" w:rsidR="005E0ACD" w:rsidRPr="00C93FB6" w:rsidRDefault="005E0ACD" w:rsidP="00174B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yclonal</w:t>
            </w:r>
          </w:p>
          <w:p w14:paraId="4E9192FF" w14:textId="77777777" w:rsidR="005E0ACD" w:rsidRPr="00C93FB6" w:rsidRDefault="005E0ACD" w:rsidP="00174B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2/0-Ag14</w:t>
            </w:r>
          </w:p>
        </w:tc>
        <w:tc>
          <w:tcPr>
            <w:tcW w:w="3969" w:type="dxa"/>
            <w:tcBorders>
              <w:top w:val="single" w:sz="4" w:space="0" w:color="808080" w:themeColor="background1" w:themeShade="80"/>
              <w:bottom w:val="single" w:sz="4" w:space="0" w:color="auto"/>
            </w:tcBorders>
          </w:tcPr>
          <w:p w14:paraId="41C125CA" w14:textId="77777777" w:rsidR="005E0ACD" w:rsidRPr="00C93FB6" w:rsidRDefault="005E0ACD" w:rsidP="00174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rck Millipore - #05-1108-KC</w:t>
            </w:r>
          </w:p>
          <w:p w14:paraId="29D39877" w14:textId="77777777" w:rsidR="005E0ACD" w:rsidRPr="00C93FB6" w:rsidRDefault="005E0ACD" w:rsidP="00174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rck Millipore - #AB15610</w:t>
            </w:r>
          </w:p>
          <w:p w14:paraId="358CDE27" w14:textId="77777777" w:rsidR="005E0ACD" w:rsidRPr="00C93FB6" w:rsidRDefault="005E0ACD" w:rsidP="00174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SHB - #GS-9A8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bottom w:val="single" w:sz="4" w:space="0" w:color="auto"/>
            </w:tcBorders>
          </w:tcPr>
          <w:p w14:paraId="78335E99" w14:textId="77777777" w:rsidR="005E0ACD" w:rsidRPr="00C93FB6" w:rsidRDefault="005E0ACD" w:rsidP="00174B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</w:rPr>
              <w:t>1:300</w:t>
            </w:r>
          </w:p>
          <w:p w14:paraId="65C10B04" w14:textId="77777777" w:rsidR="005E0ACD" w:rsidRPr="00C93FB6" w:rsidRDefault="005E0ACD" w:rsidP="00174B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</w:rPr>
              <w:t>1:800</w:t>
            </w:r>
          </w:p>
          <w:p w14:paraId="39D086F9" w14:textId="77777777" w:rsidR="005E0ACD" w:rsidRPr="00C93FB6" w:rsidRDefault="005E0ACD" w:rsidP="00174B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</w:rPr>
              <w:t>1:300</w:t>
            </w:r>
          </w:p>
        </w:tc>
        <w:tc>
          <w:tcPr>
            <w:tcW w:w="2694" w:type="dxa"/>
            <w:tcBorders>
              <w:top w:val="single" w:sz="4" w:space="0" w:color="808080" w:themeColor="background1" w:themeShade="80"/>
              <w:bottom w:val="single" w:sz="4" w:space="0" w:color="auto"/>
            </w:tcBorders>
          </w:tcPr>
          <w:p w14:paraId="0FD6D53A" w14:textId="77777777" w:rsidR="005E0ACD" w:rsidRPr="00C93FB6" w:rsidRDefault="005E0ACD" w:rsidP="00174B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al 520</w:t>
            </w:r>
          </w:p>
          <w:p w14:paraId="3FBED295" w14:textId="77777777" w:rsidR="005E0ACD" w:rsidRPr="00C93FB6" w:rsidRDefault="005E0ACD" w:rsidP="00174B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at anti-rabbit AF555</w:t>
            </w:r>
          </w:p>
          <w:p w14:paraId="16A18708" w14:textId="77777777" w:rsidR="005E0ACD" w:rsidRPr="00C93FB6" w:rsidRDefault="005E0ACD" w:rsidP="00174B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at anti-mouse IgG1 AF647</w:t>
            </w:r>
          </w:p>
        </w:tc>
        <w:tc>
          <w:tcPr>
            <w:tcW w:w="1095" w:type="dxa"/>
            <w:tcBorders>
              <w:top w:val="single" w:sz="4" w:space="0" w:color="808080" w:themeColor="background1" w:themeShade="80"/>
              <w:bottom w:val="single" w:sz="4" w:space="0" w:color="auto"/>
            </w:tcBorders>
          </w:tcPr>
          <w:p w14:paraId="4DC5FCC5" w14:textId="77777777" w:rsidR="005E0ACD" w:rsidRPr="00C93FB6" w:rsidRDefault="005E0ACD" w:rsidP="00174B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200</w:t>
            </w:r>
          </w:p>
          <w:p w14:paraId="3F7EFA9E" w14:textId="77777777" w:rsidR="005E0ACD" w:rsidRPr="00C93FB6" w:rsidRDefault="005E0ACD" w:rsidP="00174B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1000</w:t>
            </w:r>
          </w:p>
          <w:p w14:paraId="05614C34" w14:textId="77777777" w:rsidR="005E0ACD" w:rsidRPr="00C93FB6" w:rsidRDefault="005E0ACD" w:rsidP="00174B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1000</w:t>
            </w:r>
          </w:p>
        </w:tc>
      </w:tr>
      <w:tr w:rsidR="005E0ACD" w:rsidRPr="00C93FB6" w14:paraId="65800176" w14:textId="77777777" w:rsidTr="00174B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gridSpan w:val="2"/>
            <w:tcBorders>
              <w:top w:val="nil"/>
              <w:bottom w:val="nil"/>
            </w:tcBorders>
          </w:tcPr>
          <w:p w14:paraId="3FCCADCB" w14:textId="77777777" w:rsidR="005E0ACD" w:rsidRPr="00C93FB6" w:rsidRDefault="005E0ACD" w:rsidP="00174B50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  <w:p w14:paraId="2A341E83" w14:textId="77777777" w:rsidR="005E0ACD" w:rsidRPr="00C93FB6" w:rsidRDefault="005E0ACD" w:rsidP="00174B50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93FB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6-CD3/CD8/CHGA</w:t>
            </w:r>
          </w:p>
        </w:tc>
        <w:tc>
          <w:tcPr>
            <w:tcW w:w="2829" w:type="dxa"/>
            <w:tcBorders>
              <w:top w:val="nil"/>
              <w:bottom w:val="nil"/>
            </w:tcBorders>
          </w:tcPr>
          <w:p w14:paraId="2C835DC2" w14:textId="77777777" w:rsidR="005E0ACD" w:rsidRPr="00C93FB6" w:rsidRDefault="005E0ACD" w:rsidP="00174B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ti-Human C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</w:t>
            </w:r>
            <w:r w:rsidRPr="00C93F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  <w:p w14:paraId="46B0B0F8" w14:textId="77777777" w:rsidR="005E0ACD" w:rsidRPr="00C93FB6" w:rsidRDefault="005E0ACD" w:rsidP="00174B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ti-Human CD8A</w:t>
            </w:r>
          </w:p>
          <w:p w14:paraId="0381FD9A" w14:textId="77777777" w:rsidR="005E0ACD" w:rsidRPr="00C93FB6" w:rsidRDefault="005E0ACD" w:rsidP="00174B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nti-Human Chromogranin-A </w:t>
            </w:r>
          </w:p>
        </w:tc>
        <w:tc>
          <w:tcPr>
            <w:tcW w:w="1565" w:type="dxa"/>
            <w:tcBorders>
              <w:top w:val="nil"/>
              <w:bottom w:val="nil"/>
            </w:tcBorders>
          </w:tcPr>
          <w:p w14:paraId="2CEAB8D1" w14:textId="77777777" w:rsidR="005E0ACD" w:rsidRPr="00C93FB6" w:rsidRDefault="005E0ACD" w:rsidP="00174B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yclonal</w:t>
            </w:r>
          </w:p>
          <w:p w14:paraId="43C0E26C" w14:textId="77777777" w:rsidR="005E0ACD" w:rsidRPr="00C93FB6" w:rsidRDefault="005E0ACD" w:rsidP="00174B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yclonal</w:t>
            </w:r>
          </w:p>
          <w:p w14:paraId="59BB216C" w14:textId="77777777" w:rsidR="005E0ACD" w:rsidRPr="00C93FB6" w:rsidRDefault="005E0ACD" w:rsidP="00174B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yclonal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7AFE246B" w14:textId="77777777" w:rsidR="005E0ACD" w:rsidRPr="00C93FB6" w:rsidRDefault="005E0ACD" w:rsidP="00174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ilent Tech. - A045229-2</w:t>
            </w:r>
          </w:p>
          <w:p w14:paraId="02C80434" w14:textId="77777777" w:rsidR="005E0ACD" w:rsidRPr="00C93FB6" w:rsidRDefault="005E0ACD" w:rsidP="00174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las Ant. - #HPA037756</w:t>
            </w:r>
          </w:p>
          <w:p w14:paraId="4E55DE96" w14:textId="77777777" w:rsidR="005E0ACD" w:rsidRPr="00C93FB6" w:rsidRDefault="005E0ACD" w:rsidP="00174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cam - #ab1516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F48F3F7" w14:textId="77777777" w:rsidR="005E0ACD" w:rsidRPr="00C93FB6" w:rsidRDefault="005E0ACD" w:rsidP="00174B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200</w:t>
            </w:r>
          </w:p>
          <w:p w14:paraId="3CC4228C" w14:textId="77777777" w:rsidR="005E0ACD" w:rsidRPr="00C93FB6" w:rsidRDefault="005E0ACD" w:rsidP="00174B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900</w:t>
            </w:r>
          </w:p>
          <w:p w14:paraId="4B6E2A34" w14:textId="77777777" w:rsidR="005E0ACD" w:rsidRPr="00C93FB6" w:rsidRDefault="005E0ACD" w:rsidP="00174B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500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5C55E275" w14:textId="77777777" w:rsidR="005E0ACD" w:rsidRPr="00C93FB6" w:rsidRDefault="005E0ACD" w:rsidP="00174B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pal 570</w:t>
            </w:r>
          </w:p>
          <w:p w14:paraId="65DD8CFA" w14:textId="77777777" w:rsidR="005E0ACD" w:rsidRPr="00C93FB6" w:rsidRDefault="005E0ACD" w:rsidP="00174B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pal 650</w:t>
            </w:r>
          </w:p>
          <w:p w14:paraId="7F7630ED" w14:textId="08DCFC59" w:rsidR="005E0ACD" w:rsidRPr="00C93FB6" w:rsidRDefault="005E0ACD" w:rsidP="00174B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at anti-</w:t>
            </w:r>
            <w:r w:rsidR="007C65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bbit</w:t>
            </w:r>
            <w:r w:rsidRPr="00C93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F488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743FF9B1" w14:textId="77777777" w:rsidR="005E0ACD" w:rsidRPr="00C93FB6" w:rsidRDefault="005E0ACD" w:rsidP="00174B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200</w:t>
            </w:r>
          </w:p>
          <w:p w14:paraId="555AF668" w14:textId="77777777" w:rsidR="005E0ACD" w:rsidRPr="00C93FB6" w:rsidRDefault="005E0ACD" w:rsidP="00174B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200</w:t>
            </w:r>
          </w:p>
          <w:p w14:paraId="1DABDE68" w14:textId="77777777" w:rsidR="005E0ACD" w:rsidRPr="00C93FB6" w:rsidRDefault="005E0ACD" w:rsidP="00174B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1000</w:t>
            </w:r>
          </w:p>
        </w:tc>
      </w:tr>
      <w:tr w:rsidR="00B676BA" w:rsidRPr="00070D6D" w14:paraId="64ADB8F4" w14:textId="77777777" w:rsidTr="00CF369F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6" w:type="dxa"/>
            <w:gridSpan w:val="8"/>
            <w:tcBorders>
              <w:top w:val="single" w:sz="12" w:space="0" w:color="auto"/>
              <w:bottom w:val="nil"/>
            </w:tcBorders>
          </w:tcPr>
          <w:p w14:paraId="1E776015" w14:textId="7801E97C" w:rsidR="00B676BA" w:rsidRPr="00B676BA" w:rsidRDefault="00B676BA" w:rsidP="00174B5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76B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70D6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A </w:t>
            </w:r>
            <w:r w:rsidR="00C312B6" w:rsidRPr="00070D6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2-step </w:t>
            </w:r>
            <w:r w:rsidRPr="00070D6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microwave antigen retrieval </w:t>
            </w:r>
            <w:r w:rsidR="00C312B6" w:rsidRPr="00070D6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process</w:t>
            </w:r>
            <w:r w:rsidRPr="00070D6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preceded the primary antibody incubations</w:t>
            </w:r>
            <w:r w:rsidR="00C24996" w:rsidRPr="00070D6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,</w:t>
            </w:r>
            <w:r w:rsidRPr="00070D6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and was the same for all the </w:t>
            </w:r>
            <w:r w:rsidR="00146518" w:rsidRPr="00070D6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stainings</w:t>
            </w:r>
            <w:r w:rsidRPr="00070D6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.</w:t>
            </w:r>
            <w:r w:rsidRPr="00070D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</w:tr>
    </w:tbl>
    <w:p w14:paraId="370A0780" w14:textId="499F1385" w:rsidR="005E0ACD" w:rsidRDefault="005E0ACD">
      <w:pPr>
        <w:rPr>
          <w:rFonts w:ascii="Times New Roman" w:hAnsi="Times New Roman" w:cs="Times New Roman"/>
          <w:lang w:val="en-US"/>
        </w:rPr>
      </w:pPr>
      <w:r w:rsidRPr="00B972DC">
        <w:rPr>
          <w:rFonts w:ascii="Times New Roman" w:hAnsi="Times New Roman" w:cs="Times New Roman"/>
          <w:b/>
          <w:lang w:val="en-US"/>
        </w:rPr>
        <w:t>Table S1:</w:t>
      </w:r>
      <w:r w:rsidR="004E4E37" w:rsidRPr="004E4E37">
        <w:rPr>
          <w:lang w:val="en-US"/>
        </w:rPr>
        <w:t xml:space="preserve"> </w:t>
      </w:r>
      <w:r w:rsidR="004E4E37" w:rsidRPr="004E4E37">
        <w:rPr>
          <w:rFonts w:ascii="Times New Roman" w:hAnsi="Times New Roman" w:cs="Times New Roman"/>
          <w:lang w:val="en-US"/>
        </w:rPr>
        <w:t>Information on the staining combinations, primary antibody, clone, source and its dilution,</w:t>
      </w:r>
      <w:r w:rsidR="00C27496">
        <w:rPr>
          <w:rFonts w:ascii="Times New Roman" w:hAnsi="Times New Roman" w:cs="Times New Roman"/>
          <w:lang w:val="en-US"/>
        </w:rPr>
        <w:t xml:space="preserve"> and</w:t>
      </w:r>
      <w:r w:rsidR="004E4E37" w:rsidRPr="004E4E37">
        <w:rPr>
          <w:rFonts w:ascii="Times New Roman" w:hAnsi="Times New Roman" w:cs="Times New Roman"/>
          <w:lang w:val="en-US"/>
        </w:rPr>
        <w:t xml:space="preserve"> secondary antibody and its dilution. </w:t>
      </w:r>
      <w:r>
        <w:rPr>
          <w:rFonts w:ascii="Times New Roman" w:hAnsi="Times New Roman" w:cs="Times New Roman"/>
          <w:lang w:val="en-US"/>
        </w:rPr>
        <w:br w:type="page"/>
      </w:r>
    </w:p>
    <w:p w14:paraId="06031BAE" w14:textId="67124F04" w:rsidR="005E0ACD" w:rsidRPr="006A4E18" w:rsidRDefault="005E0ACD" w:rsidP="005E0ACD">
      <w:pPr>
        <w:rPr>
          <w:rFonts w:ascii="Times New Roman" w:hAnsi="Times New Roman" w:cs="Times New Roman"/>
          <w:lang w:val="en-US"/>
        </w:rPr>
      </w:pPr>
      <w:r w:rsidRPr="00B972DC">
        <w:rPr>
          <w:rFonts w:ascii="Times New Roman" w:hAnsi="Times New Roman" w:cs="Times New Roman"/>
          <w:b/>
          <w:lang w:val="en-US"/>
        </w:rPr>
        <w:lastRenderedPageBreak/>
        <w:t>Table S2:</w:t>
      </w:r>
      <w:r w:rsidR="00B84444" w:rsidRPr="00B84444">
        <w:rPr>
          <w:lang w:val="en-US"/>
        </w:rPr>
        <w:t xml:space="preserve"> </w:t>
      </w:r>
      <w:r w:rsidR="00B84444" w:rsidRPr="00B84444">
        <w:rPr>
          <w:rFonts w:ascii="Times New Roman" w:hAnsi="Times New Roman" w:cs="Times New Roman"/>
          <w:lang w:val="en-US"/>
        </w:rPr>
        <w:t>Comparison of the number, proportion and density of total insulin</w:t>
      </w:r>
      <w:r w:rsidR="00B972DC">
        <w:rPr>
          <w:rFonts w:ascii="Times New Roman" w:hAnsi="Times New Roman" w:cs="Times New Roman"/>
          <w:lang w:val="en-US"/>
        </w:rPr>
        <w:t xml:space="preserve"> (INS+)</w:t>
      </w:r>
      <w:r w:rsidR="00B84444" w:rsidRPr="00B84444">
        <w:rPr>
          <w:rFonts w:ascii="Times New Roman" w:hAnsi="Times New Roman" w:cs="Times New Roman"/>
          <w:lang w:val="en-US"/>
        </w:rPr>
        <w:t xml:space="preserve"> and proinsulin</w:t>
      </w:r>
      <w:r w:rsidR="00B972DC">
        <w:rPr>
          <w:rFonts w:ascii="Times New Roman" w:hAnsi="Times New Roman" w:cs="Times New Roman"/>
          <w:lang w:val="en-US"/>
        </w:rPr>
        <w:t xml:space="preserve"> (PI+) positive</w:t>
      </w:r>
      <w:r w:rsidR="00B84444" w:rsidRPr="00B84444">
        <w:rPr>
          <w:rFonts w:ascii="Times New Roman" w:hAnsi="Times New Roman" w:cs="Times New Roman"/>
          <w:lang w:val="en-US"/>
        </w:rPr>
        <w:t xml:space="preserve"> cells among the sections stained with different antibody combinations.</w:t>
      </w:r>
    </w:p>
    <w:tbl>
      <w:tblPr>
        <w:tblW w:w="1342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35"/>
        <w:gridCol w:w="1897"/>
        <w:gridCol w:w="1678"/>
        <w:gridCol w:w="1477"/>
        <w:gridCol w:w="1559"/>
        <w:gridCol w:w="2024"/>
        <w:gridCol w:w="1650"/>
      </w:tblGrid>
      <w:tr w:rsidR="005E0ACD" w:rsidRPr="006A4E18" w14:paraId="218B83C0" w14:textId="77777777" w:rsidTr="00174B50">
        <w:trPr>
          <w:trHeight w:val="554"/>
          <w:jc w:val="center"/>
        </w:trPr>
        <w:tc>
          <w:tcPr>
            <w:tcW w:w="313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98E0B" w14:textId="77777777" w:rsidR="005E0ACD" w:rsidRPr="006A4E18" w:rsidRDefault="005E0ACD" w:rsidP="00174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3575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DB1FCD" w14:textId="77777777" w:rsidR="005E0ACD" w:rsidRPr="00174B50" w:rsidRDefault="005E0ACD" w:rsidP="00174B5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  <w:lang w:val="en-US" w:eastAsia="de-DE"/>
              </w:rPr>
            </w:pPr>
            <w:r w:rsidRPr="00174B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val="en-US" w:eastAsia="de-DE"/>
              </w:rPr>
              <w:t>Total number of positive cells</w:t>
            </w:r>
          </w:p>
        </w:tc>
        <w:tc>
          <w:tcPr>
            <w:tcW w:w="3036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FD337" w14:textId="77777777" w:rsidR="005E0ACD" w:rsidRPr="00174B50" w:rsidRDefault="005E0ACD" w:rsidP="00174B5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  <w:lang w:val="en-US" w:eastAsia="de-DE"/>
              </w:rPr>
            </w:pPr>
            <w:r w:rsidRPr="00174B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val="en-US" w:eastAsia="de-DE"/>
              </w:rPr>
              <w:t>Proportion (%)</w:t>
            </w:r>
          </w:p>
        </w:tc>
        <w:tc>
          <w:tcPr>
            <w:tcW w:w="3674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36B35B" w14:textId="77777777" w:rsidR="005E0ACD" w:rsidRPr="00174B50" w:rsidRDefault="005E0ACD" w:rsidP="00174B5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  <w:lang w:val="en-US" w:eastAsia="de-DE"/>
              </w:rPr>
            </w:pPr>
            <w:r w:rsidRPr="00174B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val="en-US" w:eastAsia="de-DE"/>
              </w:rPr>
              <w:t>Cell density (cells/mm²)</w:t>
            </w:r>
          </w:p>
        </w:tc>
      </w:tr>
      <w:tr w:rsidR="005E0ACD" w:rsidRPr="006A4E18" w14:paraId="3E3CD387" w14:textId="77777777" w:rsidTr="00174B50">
        <w:trPr>
          <w:trHeight w:val="581"/>
          <w:jc w:val="center"/>
        </w:trPr>
        <w:tc>
          <w:tcPr>
            <w:tcW w:w="3135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A207D" w14:textId="77777777" w:rsidR="005E0ACD" w:rsidRPr="006A4E18" w:rsidRDefault="005E0ACD" w:rsidP="00174B5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de-DE"/>
              </w:rPr>
            </w:pPr>
            <w:r w:rsidRPr="006A4E1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de-DE"/>
              </w:rPr>
              <w:t>Sample ID</w:t>
            </w:r>
          </w:p>
        </w:tc>
        <w:tc>
          <w:tcPr>
            <w:tcW w:w="1897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D16AE" w14:textId="77777777" w:rsidR="005E0ACD" w:rsidRPr="006A4E18" w:rsidRDefault="005E0ACD" w:rsidP="00174B5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de-DE"/>
              </w:rPr>
            </w:pPr>
            <w:r w:rsidRPr="006A4E1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de-DE"/>
              </w:rPr>
              <w:t>INS+</w:t>
            </w:r>
          </w:p>
        </w:tc>
        <w:tc>
          <w:tcPr>
            <w:tcW w:w="1677" w:type="dxa"/>
            <w:tcBorders>
              <w:top w:val="single" w:sz="18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BDEAF" w14:textId="77777777" w:rsidR="005E0ACD" w:rsidRPr="006A4E18" w:rsidRDefault="005E0ACD" w:rsidP="00174B5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de-DE"/>
              </w:rPr>
            </w:pPr>
            <w:r w:rsidRPr="006A4E1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de-DE"/>
              </w:rPr>
              <w:t>PI+</w:t>
            </w:r>
          </w:p>
        </w:tc>
        <w:tc>
          <w:tcPr>
            <w:tcW w:w="1477" w:type="dxa"/>
            <w:tcBorders>
              <w:top w:val="single" w:sz="18" w:space="0" w:color="auto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AE71F" w14:textId="77777777" w:rsidR="005E0ACD" w:rsidRPr="006A4E18" w:rsidRDefault="005E0ACD" w:rsidP="00174B5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de-DE"/>
              </w:rPr>
            </w:pPr>
            <w:r w:rsidRPr="006A4E1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de-DE"/>
              </w:rPr>
              <w:t>INS+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115A5D" w14:textId="77777777" w:rsidR="005E0ACD" w:rsidRPr="006A4E18" w:rsidRDefault="005E0ACD" w:rsidP="00174B5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de-DE"/>
              </w:rPr>
            </w:pPr>
            <w:r w:rsidRPr="006A4E1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de-DE"/>
              </w:rPr>
              <w:t>PI+</w:t>
            </w:r>
          </w:p>
        </w:tc>
        <w:tc>
          <w:tcPr>
            <w:tcW w:w="2024" w:type="dxa"/>
            <w:tcBorders>
              <w:top w:val="single" w:sz="18" w:space="0" w:color="auto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49446" w14:textId="77777777" w:rsidR="005E0ACD" w:rsidRPr="006A4E18" w:rsidRDefault="005E0ACD" w:rsidP="00174B5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de-DE"/>
              </w:rPr>
            </w:pPr>
            <w:r w:rsidRPr="006A4E1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de-DE"/>
              </w:rPr>
              <w:t>INS+</w:t>
            </w:r>
          </w:p>
        </w:tc>
        <w:tc>
          <w:tcPr>
            <w:tcW w:w="1650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93040" w14:textId="77777777" w:rsidR="005E0ACD" w:rsidRPr="006A4E18" w:rsidRDefault="005E0ACD" w:rsidP="00174B5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de-DE"/>
              </w:rPr>
            </w:pPr>
            <w:r w:rsidRPr="006A4E1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de-DE"/>
              </w:rPr>
              <w:t>PI+</w:t>
            </w:r>
          </w:p>
        </w:tc>
      </w:tr>
      <w:tr w:rsidR="005E0ACD" w:rsidRPr="006A4E18" w14:paraId="4090428F" w14:textId="77777777" w:rsidTr="00174B50">
        <w:trPr>
          <w:trHeight w:val="554"/>
          <w:jc w:val="center"/>
        </w:trPr>
        <w:tc>
          <w:tcPr>
            <w:tcW w:w="31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BB870" w14:textId="77777777" w:rsidR="005E0ACD" w:rsidRPr="006A4E18" w:rsidRDefault="005E0ACD" w:rsidP="00174B50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de-DE"/>
              </w:rPr>
            </w:pPr>
            <w:r w:rsidRPr="006A4E1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de-DE"/>
              </w:rPr>
              <w:t>1-PI/CD45/INS/GCG</w:t>
            </w:r>
          </w:p>
        </w:tc>
        <w:tc>
          <w:tcPr>
            <w:tcW w:w="18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2F64BA" w14:textId="77777777" w:rsidR="005E0ACD" w:rsidRPr="006A4E18" w:rsidRDefault="005E0ACD" w:rsidP="00174B5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de-DE"/>
              </w:rPr>
            </w:pPr>
            <w:r w:rsidRPr="006A4E1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de-DE"/>
              </w:rPr>
              <w:t>8832</w:t>
            </w:r>
          </w:p>
        </w:tc>
        <w:tc>
          <w:tcPr>
            <w:tcW w:w="1677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7E459" w14:textId="77777777" w:rsidR="005E0ACD" w:rsidRPr="006A4E18" w:rsidRDefault="005E0ACD" w:rsidP="00174B5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de-DE"/>
              </w:rPr>
            </w:pPr>
            <w:r w:rsidRPr="006A4E1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de-DE"/>
              </w:rPr>
              <w:t>6439</w:t>
            </w:r>
          </w:p>
        </w:tc>
        <w:tc>
          <w:tcPr>
            <w:tcW w:w="1477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00DB1" w14:textId="52579C4F" w:rsidR="005E0ACD" w:rsidRPr="006A4E18" w:rsidRDefault="005E0ACD" w:rsidP="00174B5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de-DE"/>
              </w:rPr>
            </w:pPr>
            <w:r w:rsidRPr="006A4E1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de-DE"/>
              </w:rPr>
              <w:t>64.8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59ED3B" w14:textId="2A5D3BAC" w:rsidR="005E0ACD" w:rsidRPr="006A4E18" w:rsidRDefault="005E0ACD" w:rsidP="00174B5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de-DE"/>
              </w:rPr>
            </w:pPr>
            <w:r w:rsidRPr="006A4E1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de-DE"/>
              </w:rPr>
              <w:t>47.</w:t>
            </w:r>
            <w:r w:rsidR="00FA555B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de-DE"/>
              </w:rPr>
              <w:t>3</w:t>
            </w:r>
          </w:p>
        </w:tc>
        <w:tc>
          <w:tcPr>
            <w:tcW w:w="2024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ED788" w14:textId="7000BA77" w:rsidR="005E0ACD" w:rsidRPr="006A4E18" w:rsidRDefault="005E0ACD" w:rsidP="00174B5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de-DE"/>
              </w:rPr>
            </w:pPr>
            <w:r w:rsidRPr="006A4E1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de-DE"/>
              </w:rPr>
              <w:t>7599.5</w:t>
            </w:r>
          </w:p>
        </w:tc>
        <w:tc>
          <w:tcPr>
            <w:tcW w:w="16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F7A35" w14:textId="4D0E4708" w:rsidR="005E0ACD" w:rsidRPr="006A4E18" w:rsidRDefault="005E0ACD" w:rsidP="00174B5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de-DE"/>
              </w:rPr>
            </w:pPr>
            <w:r w:rsidRPr="006A4E1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de-DE"/>
              </w:rPr>
              <w:t>5540.</w:t>
            </w:r>
            <w:r w:rsidR="00FA555B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de-DE"/>
              </w:rPr>
              <w:t>5</w:t>
            </w:r>
          </w:p>
        </w:tc>
      </w:tr>
      <w:tr w:rsidR="005E0ACD" w:rsidRPr="006A4E18" w14:paraId="0B093DB6" w14:textId="77777777" w:rsidTr="00174B50">
        <w:trPr>
          <w:trHeight w:val="554"/>
          <w:jc w:val="center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632B9" w14:textId="77777777" w:rsidR="005E0ACD" w:rsidRPr="006A4E18" w:rsidRDefault="005E0ACD" w:rsidP="00174B50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de-DE"/>
              </w:rPr>
            </w:pPr>
            <w:r w:rsidRPr="006A4E1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de-DE"/>
              </w:rPr>
              <w:t>2-INS/PI/GCG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4EE0C" w14:textId="77777777" w:rsidR="005E0ACD" w:rsidRPr="006A4E18" w:rsidRDefault="005E0ACD" w:rsidP="00174B5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de-DE"/>
              </w:rPr>
            </w:pPr>
            <w:r w:rsidRPr="006A4E1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de-DE"/>
              </w:rPr>
              <w:t>738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D3287" w14:textId="77777777" w:rsidR="005E0ACD" w:rsidRPr="006A4E18" w:rsidRDefault="005E0ACD" w:rsidP="00174B5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de-DE"/>
              </w:rPr>
            </w:pPr>
            <w:r w:rsidRPr="006A4E1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de-DE"/>
              </w:rPr>
              <w:t>7328</w:t>
            </w:r>
          </w:p>
        </w:tc>
        <w:tc>
          <w:tcPr>
            <w:tcW w:w="147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83BBC" w14:textId="06145C9E" w:rsidR="005E0ACD" w:rsidRPr="006A4E18" w:rsidRDefault="005E0ACD" w:rsidP="00174B5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de-DE"/>
              </w:rPr>
            </w:pPr>
            <w:r w:rsidRPr="006A4E1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de-DE"/>
              </w:rPr>
              <w:t>56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87B35" w14:textId="55C6F1E0" w:rsidR="005E0ACD" w:rsidRPr="006A4E18" w:rsidRDefault="005E0ACD" w:rsidP="00174B5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de-DE"/>
              </w:rPr>
            </w:pPr>
            <w:r w:rsidRPr="006A4E1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de-DE"/>
              </w:rPr>
              <w:t>55.8</w:t>
            </w:r>
          </w:p>
        </w:tc>
        <w:tc>
          <w:tcPr>
            <w:tcW w:w="20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B66EA" w14:textId="66FE4916" w:rsidR="005E0ACD" w:rsidRPr="006A4E18" w:rsidRDefault="005E0ACD" w:rsidP="00174B5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de-DE"/>
              </w:rPr>
            </w:pPr>
            <w:r w:rsidRPr="006A4E1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de-DE"/>
              </w:rPr>
              <w:t>5917.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7DD80" w14:textId="0BD447B9" w:rsidR="005E0ACD" w:rsidRPr="006A4E18" w:rsidRDefault="005E0ACD" w:rsidP="00174B5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de-DE"/>
              </w:rPr>
            </w:pPr>
            <w:r w:rsidRPr="006A4E1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de-DE"/>
              </w:rPr>
              <w:t>5873.</w:t>
            </w:r>
            <w:r w:rsidR="00FA555B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de-DE"/>
              </w:rPr>
              <w:t>9</w:t>
            </w:r>
          </w:p>
        </w:tc>
      </w:tr>
      <w:tr w:rsidR="005E0ACD" w:rsidRPr="006A4E18" w14:paraId="651A6816" w14:textId="77777777" w:rsidTr="00174B50">
        <w:trPr>
          <w:trHeight w:val="554"/>
          <w:jc w:val="center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912A28" w14:textId="77777777" w:rsidR="005E0ACD" w:rsidRPr="006A4E18" w:rsidRDefault="005E0ACD" w:rsidP="00174B50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de-DE"/>
              </w:rPr>
            </w:pPr>
            <w:r w:rsidRPr="006A4E1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de-DE"/>
              </w:rPr>
              <w:t>3-INS/PC1/PI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B45D4" w14:textId="77777777" w:rsidR="005E0ACD" w:rsidRPr="006A4E18" w:rsidRDefault="005E0ACD" w:rsidP="00174B5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de-DE"/>
              </w:rPr>
            </w:pPr>
            <w:r w:rsidRPr="006A4E1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de-DE"/>
              </w:rPr>
              <w:t>890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2B541" w14:textId="77777777" w:rsidR="005E0ACD" w:rsidRPr="006A4E18" w:rsidRDefault="005E0ACD" w:rsidP="00174B5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de-DE"/>
              </w:rPr>
            </w:pPr>
            <w:r w:rsidRPr="006A4E1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de-DE"/>
              </w:rPr>
              <w:t>5658</w:t>
            </w:r>
          </w:p>
        </w:tc>
        <w:tc>
          <w:tcPr>
            <w:tcW w:w="147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02CEC" w14:textId="5631CBAD" w:rsidR="005E0ACD" w:rsidRPr="006A4E18" w:rsidRDefault="005E0ACD" w:rsidP="00174B5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de-DE"/>
              </w:rPr>
            </w:pPr>
            <w:r w:rsidRPr="006A4E1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de-DE"/>
              </w:rPr>
              <w:t>71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816F4" w14:textId="69444D02" w:rsidR="005E0ACD" w:rsidRPr="006A4E18" w:rsidRDefault="005E0ACD" w:rsidP="00174B5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de-DE"/>
              </w:rPr>
            </w:pPr>
            <w:r w:rsidRPr="006A4E1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de-DE"/>
              </w:rPr>
              <w:t>45.</w:t>
            </w:r>
            <w:r w:rsidR="00FA555B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de-DE"/>
              </w:rPr>
              <w:t>5</w:t>
            </w:r>
          </w:p>
        </w:tc>
        <w:tc>
          <w:tcPr>
            <w:tcW w:w="20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155179" w14:textId="29285148" w:rsidR="005E0ACD" w:rsidRPr="006A4E18" w:rsidRDefault="005E0ACD" w:rsidP="00174B5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de-DE"/>
              </w:rPr>
            </w:pPr>
            <w:r w:rsidRPr="006A4E1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de-DE"/>
              </w:rPr>
              <w:t>8025</w:t>
            </w:r>
            <w:r w:rsidR="00FA555B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de-DE"/>
              </w:rPr>
              <w:t>.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3900E" w14:textId="69D0301D" w:rsidR="005E0ACD" w:rsidRPr="006A4E18" w:rsidRDefault="005E0ACD" w:rsidP="00174B5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de-DE"/>
              </w:rPr>
            </w:pPr>
            <w:r w:rsidRPr="006A4E1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de-DE"/>
              </w:rPr>
              <w:t>5101.9</w:t>
            </w:r>
          </w:p>
        </w:tc>
      </w:tr>
      <w:tr w:rsidR="005E0ACD" w:rsidRPr="006A4E18" w14:paraId="2278BC20" w14:textId="77777777" w:rsidTr="00174B50">
        <w:trPr>
          <w:trHeight w:val="554"/>
          <w:jc w:val="center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80FB3" w14:textId="77777777" w:rsidR="005E0ACD" w:rsidRPr="006A4E18" w:rsidRDefault="005E0ACD" w:rsidP="00174B50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de-DE"/>
              </w:rPr>
            </w:pPr>
            <w:r w:rsidRPr="006A4E1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de-DE"/>
              </w:rPr>
              <w:t>4-INS/CPE/PI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F1B98" w14:textId="77777777" w:rsidR="005E0ACD" w:rsidRPr="006A4E18" w:rsidRDefault="005E0ACD" w:rsidP="00174B5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de-DE"/>
              </w:rPr>
            </w:pPr>
            <w:r w:rsidRPr="006A4E1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de-DE"/>
              </w:rPr>
              <w:t>1137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280B1" w14:textId="77777777" w:rsidR="005E0ACD" w:rsidRPr="006A4E18" w:rsidRDefault="005E0ACD" w:rsidP="00174B5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de-DE"/>
              </w:rPr>
            </w:pPr>
            <w:r w:rsidRPr="006A4E1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de-DE"/>
              </w:rPr>
              <w:t>8196</w:t>
            </w:r>
          </w:p>
        </w:tc>
        <w:tc>
          <w:tcPr>
            <w:tcW w:w="147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FE46A" w14:textId="4F5F811E" w:rsidR="005E0ACD" w:rsidRPr="006A4E18" w:rsidRDefault="005E0ACD" w:rsidP="00174B5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de-DE"/>
              </w:rPr>
            </w:pPr>
            <w:r w:rsidRPr="006A4E1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de-DE"/>
              </w:rPr>
              <w:t>77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A6F61" w14:textId="6DF79671" w:rsidR="005E0ACD" w:rsidRPr="006A4E18" w:rsidRDefault="005E0ACD" w:rsidP="00174B5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de-DE"/>
              </w:rPr>
            </w:pPr>
            <w:r w:rsidRPr="006A4E1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de-DE"/>
              </w:rPr>
              <w:t>56.</w:t>
            </w:r>
            <w:r w:rsidR="00FA555B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de-DE"/>
              </w:rPr>
              <w:t>1</w:t>
            </w:r>
          </w:p>
        </w:tc>
        <w:tc>
          <w:tcPr>
            <w:tcW w:w="20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FB0E8" w14:textId="0AC31066" w:rsidR="005E0ACD" w:rsidRPr="006A4E18" w:rsidRDefault="005E0ACD" w:rsidP="00174B5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de-DE"/>
              </w:rPr>
            </w:pPr>
            <w:r w:rsidRPr="006A4E1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de-DE"/>
              </w:rPr>
              <w:t>9177.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297DD" w14:textId="2F44121A" w:rsidR="005E0ACD" w:rsidRPr="006A4E18" w:rsidRDefault="005E0ACD" w:rsidP="00174B5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de-DE"/>
              </w:rPr>
            </w:pPr>
            <w:r w:rsidRPr="006A4E1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de-DE"/>
              </w:rPr>
              <w:t>6614.0</w:t>
            </w:r>
          </w:p>
        </w:tc>
      </w:tr>
      <w:tr w:rsidR="005E0ACD" w:rsidRPr="006A4E18" w14:paraId="18CB36D8" w14:textId="77777777" w:rsidTr="00174B50">
        <w:trPr>
          <w:trHeight w:val="554"/>
          <w:jc w:val="center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D5CC01" w14:textId="77777777" w:rsidR="005E0ACD" w:rsidRPr="006A4E18" w:rsidRDefault="005E0ACD" w:rsidP="00174B50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de-DE"/>
              </w:rPr>
            </w:pPr>
            <w:r w:rsidRPr="006A4E1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de-DE"/>
              </w:rPr>
              <w:t>5-INS/PC2/PI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FF492" w14:textId="77777777" w:rsidR="005E0ACD" w:rsidRPr="006A4E18" w:rsidRDefault="005E0ACD" w:rsidP="00174B5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de-DE"/>
              </w:rPr>
            </w:pPr>
            <w:r w:rsidRPr="006A4E1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de-DE"/>
              </w:rPr>
              <w:t>1427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62CF9" w14:textId="77777777" w:rsidR="005E0ACD" w:rsidRPr="006A4E18" w:rsidRDefault="005E0ACD" w:rsidP="00174B5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de-DE"/>
              </w:rPr>
            </w:pPr>
            <w:r w:rsidRPr="006A4E1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de-DE"/>
              </w:rPr>
              <w:t>15760</w:t>
            </w:r>
          </w:p>
        </w:tc>
        <w:tc>
          <w:tcPr>
            <w:tcW w:w="147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8458A" w14:textId="1DE92A80" w:rsidR="005E0ACD" w:rsidRPr="006A4E18" w:rsidRDefault="005E0ACD" w:rsidP="00174B5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de-DE"/>
              </w:rPr>
            </w:pPr>
            <w:r w:rsidRPr="006A4E1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de-DE"/>
              </w:rPr>
              <w:t>53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0B8E4" w14:textId="4E5362C3" w:rsidR="005E0ACD" w:rsidRPr="006A4E18" w:rsidRDefault="005E0ACD" w:rsidP="00174B5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de-DE"/>
              </w:rPr>
            </w:pPr>
            <w:r w:rsidRPr="006A4E1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de-DE"/>
              </w:rPr>
              <w:t>59.1</w:t>
            </w:r>
          </w:p>
        </w:tc>
        <w:tc>
          <w:tcPr>
            <w:tcW w:w="20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1E309" w14:textId="7858D957" w:rsidR="005E0ACD" w:rsidRPr="006A4E18" w:rsidRDefault="005E0ACD" w:rsidP="00174B5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de-DE"/>
              </w:rPr>
            </w:pPr>
            <w:r w:rsidRPr="006A4E1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de-DE"/>
              </w:rPr>
              <w:t>6192.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FB2CC" w14:textId="617741A4" w:rsidR="005E0ACD" w:rsidRPr="006A4E18" w:rsidRDefault="005E0ACD" w:rsidP="00174B5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de-DE"/>
              </w:rPr>
            </w:pPr>
            <w:r w:rsidRPr="006A4E1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de-DE"/>
              </w:rPr>
              <w:t>6839.0</w:t>
            </w:r>
          </w:p>
        </w:tc>
      </w:tr>
      <w:tr w:rsidR="005E0ACD" w:rsidRPr="006A4E18" w14:paraId="446496CE" w14:textId="77777777" w:rsidTr="00174B50">
        <w:trPr>
          <w:trHeight w:val="554"/>
          <w:jc w:val="center"/>
        </w:trPr>
        <w:tc>
          <w:tcPr>
            <w:tcW w:w="313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03C453" w14:textId="77777777" w:rsidR="005E0ACD" w:rsidRPr="006A4E18" w:rsidRDefault="005E0ACD" w:rsidP="00174B50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de-DE"/>
              </w:rPr>
              <w:t>Mean ± S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8F8568" w14:textId="77777777" w:rsidR="005E0ACD" w:rsidRPr="006A4E18" w:rsidRDefault="005E0ACD" w:rsidP="00174B5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de-DE"/>
              </w:rPr>
              <w:t>10151.6 ± 2425.9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18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FDDE24" w14:textId="77777777" w:rsidR="005E0ACD" w:rsidRPr="006A4E18" w:rsidRDefault="005E0ACD" w:rsidP="00174B5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de-DE"/>
              </w:rPr>
              <w:t>8676.2 ± 3642.6</w:t>
            </w:r>
          </w:p>
        </w:tc>
        <w:tc>
          <w:tcPr>
            <w:tcW w:w="1477" w:type="dxa"/>
            <w:tcBorders>
              <w:top w:val="nil"/>
              <w:left w:val="single" w:sz="8" w:space="0" w:color="000000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3FF28D" w14:textId="77777777" w:rsidR="005E0ACD" w:rsidRPr="006A4E18" w:rsidRDefault="005E0ACD" w:rsidP="00174B5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de-DE"/>
              </w:rPr>
              <w:t>64.8 ± 9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490595" w14:textId="77777777" w:rsidR="005E0ACD" w:rsidRPr="006A4E18" w:rsidRDefault="005E0ACD" w:rsidP="00174B5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de-DE"/>
              </w:rPr>
              <w:t>52.8 ± 5.4</w:t>
            </w:r>
          </w:p>
        </w:tc>
        <w:tc>
          <w:tcPr>
            <w:tcW w:w="2024" w:type="dxa"/>
            <w:tcBorders>
              <w:top w:val="nil"/>
              <w:left w:val="single" w:sz="8" w:space="0" w:color="000000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67F06F" w14:textId="77777777" w:rsidR="005E0ACD" w:rsidRPr="006A4E18" w:rsidRDefault="005E0ACD" w:rsidP="00174B5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de-DE"/>
              </w:rPr>
              <w:t>5938.1 ± 2817.6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7F9ADC" w14:textId="77777777" w:rsidR="005E0ACD" w:rsidRPr="006A4E18" w:rsidRDefault="005E0ACD" w:rsidP="00174B5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de-DE"/>
              </w:rPr>
              <w:t>5993.9 ± 650.3</w:t>
            </w:r>
          </w:p>
        </w:tc>
      </w:tr>
    </w:tbl>
    <w:p w14:paraId="61FA2F1B" w14:textId="77777777" w:rsidR="005E0ACD" w:rsidRPr="006A4E18" w:rsidRDefault="005E0ACD" w:rsidP="005E0ACD">
      <w:pPr>
        <w:rPr>
          <w:rFonts w:ascii="Times New Roman" w:hAnsi="Times New Roman" w:cs="Times New Roman"/>
          <w:lang w:val="en-US"/>
        </w:rPr>
      </w:pPr>
    </w:p>
    <w:p w14:paraId="55EE0995" w14:textId="77777777" w:rsidR="005E0ACD" w:rsidRPr="006A4E18" w:rsidRDefault="005E0ACD" w:rsidP="005E0ACD">
      <w:pPr>
        <w:rPr>
          <w:lang w:val="en-US"/>
        </w:rPr>
      </w:pPr>
    </w:p>
    <w:p w14:paraId="7ABC38B5" w14:textId="6FA889EF" w:rsidR="00B35633" w:rsidRDefault="00070D6D"/>
    <w:p w14:paraId="2FC09893" w14:textId="0AAA17E5" w:rsidR="00CE7F42" w:rsidRDefault="00CE7F42"/>
    <w:p w14:paraId="3A637386" w14:textId="1453B286" w:rsidR="00CE7F42" w:rsidRDefault="00CE7F42"/>
    <w:p w14:paraId="69F48629" w14:textId="64CBB7AC" w:rsidR="00CE7F42" w:rsidRDefault="00CE7F42"/>
    <w:p w14:paraId="76522716" w14:textId="48B25C85" w:rsidR="00CE7F42" w:rsidRDefault="00CE7F42"/>
    <w:p w14:paraId="7D9438F3" w14:textId="3A59ABED" w:rsidR="00CE7F42" w:rsidRDefault="00CE7F42"/>
    <w:p w14:paraId="1D25816F" w14:textId="1775CEBB" w:rsidR="00CE7F42" w:rsidRPr="00070D6D" w:rsidRDefault="00CE7F42" w:rsidP="00CE7F42">
      <w:pPr>
        <w:rPr>
          <w:rFonts w:ascii="Times New Roman" w:hAnsi="Times New Roman" w:cs="Times New Roman"/>
          <w:color w:val="000000" w:themeColor="text1"/>
          <w:lang w:val="en-US"/>
        </w:rPr>
      </w:pPr>
      <w:bookmarkStart w:id="0" w:name="_GoBack"/>
      <w:r w:rsidRPr="00070D6D">
        <w:rPr>
          <w:rFonts w:ascii="Times New Roman" w:hAnsi="Times New Roman" w:cs="Times New Roman"/>
          <w:b/>
          <w:color w:val="000000" w:themeColor="text1"/>
          <w:lang w:val="en-US"/>
        </w:rPr>
        <w:lastRenderedPageBreak/>
        <w:t>Table S3:</w:t>
      </w:r>
      <w:r w:rsidRPr="00070D6D">
        <w:rPr>
          <w:rFonts w:ascii="Times New Roman" w:hAnsi="Times New Roman" w:cs="Times New Roman"/>
          <w:color w:val="000000" w:themeColor="text1"/>
          <w:lang w:val="en-US"/>
        </w:rPr>
        <w:t xml:space="preserve"> Comparison of tissue, endocrine and the exocrine area, number of islets, cells and beta and alpha cells from: all the slides (total mean ± SD); slides #1, 2, 3 and 4 (mean ± SD), and slide #5 (mean). Slides #1, 2, 3 and 4 were consecutive, while slide #5 was obtained from the same block, but it was not consecutive to the previous slides. </w:t>
      </w:r>
    </w:p>
    <w:bookmarkEnd w:id="0"/>
    <w:tbl>
      <w:tblPr>
        <w:tblStyle w:val="PlainTable2"/>
        <w:tblpPr w:leftFromText="141" w:rightFromText="141" w:vertAnchor="text" w:horzAnchor="margin" w:tblpY="350"/>
        <w:tblW w:w="5000" w:type="pct"/>
        <w:tblLook w:val="0600" w:firstRow="0" w:lastRow="0" w:firstColumn="0" w:lastColumn="0" w:noHBand="1" w:noVBand="1"/>
      </w:tblPr>
      <w:tblGrid>
        <w:gridCol w:w="2095"/>
        <w:gridCol w:w="1444"/>
        <w:gridCol w:w="1697"/>
        <w:gridCol w:w="1697"/>
        <w:gridCol w:w="1417"/>
        <w:gridCol w:w="1977"/>
        <w:gridCol w:w="1840"/>
        <w:gridCol w:w="2120"/>
      </w:tblGrid>
      <w:tr w:rsidR="00715161" w:rsidRPr="00213B0E" w14:paraId="3583F7C6" w14:textId="77777777" w:rsidTr="00715161">
        <w:trPr>
          <w:trHeight w:val="801"/>
        </w:trPr>
        <w:tc>
          <w:tcPr>
            <w:tcW w:w="733" w:type="pct"/>
            <w:tcBorders>
              <w:top w:val="single" w:sz="18" w:space="0" w:color="auto"/>
              <w:bottom w:val="single" w:sz="18" w:space="0" w:color="auto"/>
            </w:tcBorders>
          </w:tcPr>
          <w:p w14:paraId="7F113C5D" w14:textId="77777777" w:rsidR="00715161" w:rsidRPr="00715161" w:rsidRDefault="00715161" w:rsidP="00B852BC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lang w:val="en-US" w:eastAsia="de-DE"/>
              </w:rPr>
            </w:pPr>
          </w:p>
        </w:tc>
        <w:tc>
          <w:tcPr>
            <w:tcW w:w="505" w:type="pct"/>
            <w:tcBorders>
              <w:top w:val="single" w:sz="18" w:space="0" w:color="auto"/>
              <w:bottom w:val="single" w:sz="18" w:space="0" w:color="auto"/>
            </w:tcBorders>
          </w:tcPr>
          <w:p w14:paraId="5345AC67" w14:textId="77777777" w:rsidR="00715161" w:rsidRPr="00715161" w:rsidRDefault="00715161" w:rsidP="00B852BC">
            <w:pPr>
              <w:spacing w:before="120"/>
              <w:jc w:val="center"/>
              <w:rPr>
                <w:rFonts w:ascii="Times New Roman" w:hAnsi="Times New Roman" w:cs="Times New Roman"/>
                <w:b/>
              </w:rPr>
            </w:pPr>
            <w:r w:rsidRPr="00715161">
              <w:rPr>
                <w:rFonts w:ascii="Times New Roman" w:hAnsi="Times New Roman" w:cs="Times New Roman"/>
                <w:b/>
              </w:rPr>
              <w:t>Tissue Area (mm²)</w:t>
            </w:r>
          </w:p>
        </w:tc>
        <w:tc>
          <w:tcPr>
            <w:tcW w:w="594" w:type="pct"/>
            <w:tcBorders>
              <w:top w:val="single" w:sz="18" w:space="0" w:color="auto"/>
              <w:bottom w:val="single" w:sz="18" w:space="0" w:color="auto"/>
            </w:tcBorders>
          </w:tcPr>
          <w:p w14:paraId="32F3C58F" w14:textId="77777777" w:rsidR="00715161" w:rsidRPr="00715161" w:rsidRDefault="00715161" w:rsidP="00B852BC">
            <w:pPr>
              <w:spacing w:before="120"/>
              <w:jc w:val="center"/>
              <w:rPr>
                <w:rFonts w:ascii="Times New Roman" w:hAnsi="Times New Roman" w:cs="Times New Roman"/>
                <w:b/>
              </w:rPr>
            </w:pPr>
            <w:r w:rsidRPr="00715161">
              <w:rPr>
                <w:rFonts w:ascii="Times New Roman" w:hAnsi="Times New Roman" w:cs="Times New Roman"/>
                <w:b/>
              </w:rPr>
              <w:t>Exocrine Area (mm²)</w:t>
            </w:r>
          </w:p>
        </w:tc>
        <w:tc>
          <w:tcPr>
            <w:tcW w:w="594" w:type="pct"/>
            <w:tcBorders>
              <w:top w:val="single" w:sz="18" w:space="0" w:color="auto"/>
              <w:bottom w:val="single" w:sz="18" w:space="0" w:color="auto"/>
            </w:tcBorders>
          </w:tcPr>
          <w:p w14:paraId="4CEEC621" w14:textId="77777777" w:rsidR="00715161" w:rsidRPr="00715161" w:rsidRDefault="00715161" w:rsidP="00B852BC">
            <w:pPr>
              <w:spacing w:before="120"/>
              <w:jc w:val="center"/>
              <w:rPr>
                <w:rFonts w:ascii="Times New Roman" w:hAnsi="Times New Roman" w:cs="Times New Roman"/>
                <w:b/>
              </w:rPr>
            </w:pPr>
            <w:r w:rsidRPr="00715161">
              <w:rPr>
                <w:rFonts w:ascii="Times New Roman" w:hAnsi="Times New Roman" w:cs="Times New Roman"/>
                <w:b/>
              </w:rPr>
              <w:t>Endocrine Area (mm²)</w:t>
            </w:r>
          </w:p>
        </w:tc>
        <w:tc>
          <w:tcPr>
            <w:tcW w:w="496" w:type="pct"/>
            <w:tcBorders>
              <w:top w:val="single" w:sz="18" w:space="0" w:color="auto"/>
              <w:bottom w:val="single" w:sz="18" w:space="0" w:color="auto"/>
            </w:tcBorders>
          </w:tcPr>
          <w:p w14:paraId="7F33CF41" w14:textId="105F59FC" w:rsidR="00715161" w:rsidRPr="00715161" w:rsidRDefault="00715161" w:rsidP="00B852BC">
            <w:pPr>
              <w:spacing w:before="240"/>
              <w:jc w:val="center"/>
              <w:rPr>
                <w:rFonts w:ascii="Times New Roman" w:hAnsi="Times New Roman" w:cs="Times New Roman"/>
                <w:b/>
              </w:rPr>
            </w:pPr>
            <w:r w:rsidRPr="00715161">
              <w:rPr>
                <w:rFonts w:ascii="Times New Roman" w:hAnsi="Times New Roman" w:cs="Times New Roman"/>
                <w:b/>
              </w:rPr>
              <w:t xml:space="preserve">n° </w:t>
            </w:r>
            <w:proofErr w:type="spellStart"/>
            <w:r w:rsidRPr="00715161">
              <w:rPr>
                <w:rFonts w:ascii="Times New Roman" w:hAnsi="Times New Roman" w:cs="Times New Roman"/>
                <w:b/>
              </w:rPr>
              <w:t>islets</w:t>
            </w:r>
            <w:proofErr w:type="spellEnd"/>
          </w:p>
        </w:tc>
        <w:tc>
          <w:tcPr>
            <w:tcW w:w="692" w:type="pct"/>
            <w:tcBorders>
              <w:top w:val="single" w:sz="18" w:space="0" w:color="auto"/>
              <w:bottom w:val="single" w:sz="18" w:space="0" w:color="auto"/>
            </w:tcBorders>
          </w:tcPr>
          <w:p w14:paraId="01A2E6B4" w14:textId="77777777" w:rsidR="00715161" w:rsidRPr="00715161" w:rsidRDefault="00715161" w:rsidP="00B852BC">
            <w:pPr>
              <w:spacing w:before="240"/>
              <w:jc w:val="center"/>
              <w:rPr>
                <w:rFonts w:ascii="Times New Roman" w:hAnsi="Times New Roman" w:cs="Times New Roman"/>
                <w:b/>
              </w:rPr>
            </w:pPr>
            <w:r w:rsidRPr="00715161">
              <w:rPr>
                <w:rFonts w:ascii="Times New Roman" w:hAnsi="Times New Roman" w:cs="Times New Roman"/>
                <w:b/>
              </w:rPr>
              <w:t>n° islet cells</w:t>
            </w:r>
          </w:p>
        </w:tc>
        <w:tc>
          <w:tcPr>
            <w:tcW w:w="644" w:type="pct"/>
            <w:tcBorders>
              <w:top w:val="single" w:sz="18" w:space="0" w:color="auto"/>
              <w:bottom w:val="single" w:sz="18" w:space="0" w:color="auto"/>
            </w:tcBorders>
          </w:tcPr>
          <w:p w14:paraId="6179450E" w14:textId="77777777" w:rsidR="00715161" w:rsidRPr="00715161" w:rsidRDefault="00715161" w:rsidP="00B852BC">
            <w:pPr>
              <w:spacing w:before="240"/>
              <w:jc w:val="center"/>
              <w:rPr>
                <w:rFonts w:ascii="Times New Roman" w:hAnsi="Times New Roman" w:cs="Times New Roman"/>
                <w:b/>
              </w:rPr>
            </w:pPr>
            <w:r w:rsidRPr="00715161">
              <w:rPr>
                <w:rFonts w:ascii="Times New Roman" w:hAnsi="Times New Roman" w:cs="Times New Roman"/>
                <w:b/>
              </w:rPr>
              <w:t>n° beta cells</w:t>
            </w:r>
          </w:p>
        </w:tc>
        <w:tc>
          <w:tcPr>
            <w:tcW w:w="742" w:type="pct"/>
            <w:tcBorders>
              <w:top w:val="single" w:sz="18" w:space="0" w:color="auto"/>
              <w:bottom w:val="single" w:sz="18" w:space="0" w:color="auto"/>
            </w:tcBorders>
          </w:tcPr>
          <w:p w14:paraId="045B16BD" w14:textId="77777777" w:rsidR="00715161" w:rsidRPr="00715161" w:rsidRDefault="00715161" w:rsidP="00B852BC">
            <w:pPr>
              <w:spacing w:before="240"/>
              <w:jc w:val="center"/>
              <w:rPr>
                <w:rFonts w:ascii="Times New Roman" w:hAnsi="Times New Roman" w:cs="Times New Roman"/>
                <w:b/>
              </w:rPr>
            </w:pPr>
            <w:r w:rsidRPr="00715161">
              <w:rPr>
                <w:rFonts w:ascii="Times New Roman" w:hAnsi="Times New Roman" w:cs="Times New Roman"/>
                <w:b/>
              </w:rPr>
              <w:t>n° alpha cells</w:t>
            </w:r>
          </w:p>
        </w:tc>
      </w:tr>
      <w:tr w:rsidR="00715161" w:rsidRPr="00213B0E" w14:paraId="4527ECA5" w14:textId="77777777" w:rsidTr="00715161">
        <w:trPr>
          <w:trHeight w:val="809"/>
        </w:trPr>
        <w:tc>
          <w:tcPr>
            <w:tcW w:w="733" w:type="pct"/>
            <w:tcBorders>
              <w:top w:val="single" w:sz="18" w:space="0" w:color="auto"/>
            </w:tcBorders>
          </w:tcPr>
          <w:p w14:paraId="22C539BA" w14:textId="77777777" w:rsidR="00715161" w:rsidRPr="00CE7F42" w:rsidRDefault="00715161" w:rsidP="00771846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  <w:p w14:paraId="03446366" w14:textId="77777777" w:rsidR="00715161" w:rsidRPr="00CE7F42" w:rsidRDefault="00715161" w:rsidP="00771846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CE7F42">
              <w:rPr>
                <w:rFonts w:ascii="Times New Roman" w:eastAsia="Times New Roman" w:hAnsi="Times New Roman" w:cs="Times New Roman"/>
                <w:lang w:val="en-US" w:eastAsia="de-DE"/>
              </w:rPr>
              <w:t>Total mean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CE7F42">
              <w:rPr>
                <w:rFonts w:ascii="Times New Roman" w:eastAsia="Times New Roman" w:hAnsi="Times New Roman" w:cs="Times New Roman"/>
                <w:lang w:val="en-US" w:eastAsia="de-DE"/>
              </w:rPr>
              <w:t>± SD</w:t>
            </w:r>
          </w:p>
          <w:p w14:paraId="71A5F6D3" w14:textId="77777777" w:rsidR="00715161" w:rsidRPr="00CE7F42" w:rsidRDefault="00715161" w:rsidP="00771846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505" w:type="pct"/>
            <w:tcBorders>
              <w:top w:val="single" w:sz="18" w:space="0" w:color="auto"/>
            </w:tcBorders>
          </w:tcPr>
          <w:p w14:paraId="06FAF465" w14:textId="77777777" w:rsidR="00715161" w:rsidRDefault="00715161" w:rsidP="00715161">
            <w:pPr>
              <w:jc w:val="center"/>
              <w:rPr>
                <w:rFonts w:ascii="Times New Roman" w:hAnsi="Times New Roman" w:cs="Times New Roman"/>
              </w:rPr>
            </w:pPr>
          </w:p>
          <w:p w14:paraId="647E74EC" w14:textId="77777777" w:rsidR="00715161" w:rsidRPr="00213B0E" w:rsidRDefault="00715161" w:rsidP="00715161">
            <w:pPr>
              <w:jc w:val="center"/>
              <w:rPr>
                <w:rFonts w:ascii="Times New Roman" w:hAnsi="Times New Roman" w:cs="Times New Roman"/>
              </w:rPr>
            </w:pPr>
            <w:r w:rsidRPr="00213B0E">
              <w:rPr>
                <w:rFonts w:ascii="Times New Roman" w:hAnsi="Times New Roman" w:cs="Times New Roman"/>
              </w:rPr>
              <w:t>89.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13B0E">
              <w:rPr>
                <w:rFonts w:ascii="Times New Roman" w:hAnsi="Times New Roman" w:cs="Times New Roman"/>
              </w:rPr>
              <w:t>± 19.7</w:t>
            </w:r>
          </w:p>
        </w:tc>
        <w:tc>
          <w:tcPr>
            <w:tcW w:w="594" w:type="pct"/>
            <w:tcBorders>
              <w:top w:val="single" w:sz="18" w:space="0" w:color="auto"/>
            </w:tcBorders>
          </w:tcPr>
          <w:p w14:paraId="62585E58" w14:textId="77777777" w:rsidR="00715161" w:rsidRDefault="00715161" w:rsidP="00715161">
            <w:pPr>
              <w:jc w:val="center"/>
              <w:rPr>
                <w:rFonts w:ascii="Times New Roman" w:hAnsi="Times New Roman" w:cs="Times New Roman"/>
              </w:rPr>
            </w:pPr>
          </w:p>
          <w:p w14:paraId="73284349" w14:textId="77777777" w:rsidR="00715161" w:rsidRPr="00213B0E" w:rsidRDefault="00715161" w:rsidP="00715161">
            <w:pPr>
              <w:jc w:val="center"/>
              <w:rPr>
                <w:rFonts w:ascii="Times New Roman" w:hAnsi="Times New Roman" w:cs="Times New Roman"/>
              </w:rPr>
            </w:pPr>
            <w:r w:rsidRPr="00213B0E">
              <w:rPr>
                <w:rFonts w:ascii="Times New Roman" w:hAnsi="Times New Roman" w:cs="Times New Roman"/>
              </w:rPr>
              <w:t>87.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13B0E">
              <w:rPr>
                <w:rFonts w:ascii="Times New Roman" w:hAnsi="Times New Roman" w:cs="Times New Roman"/>
              </w:rPr>
              <w:t>± 19.2</w:t>
            </w:r>
          </w:p>
        </w:tc>
        <w:tc>
          <w:tcPr>
            <w:tcW w:w="594" w:type="pct"/>
            <w:tcBorders>
              <w:top w:val="single" w:sz="18" w:space="0" w:color="auto"/>
            </w:tcBorders>
          </w:tcPr>
          <w:p w14:paraId="6AAA483E" w14:textId="77777777" w:rsidR="00715161" w:rsidRDefault="00715161" w:rsidP="00715161">
            <w:pPr>
              <w:jc w:val="center"/>
              <w:rPr>
                <w:rFonts w:ascii="Times New Roman" w:hAnsi="Times New Roman" w:cs="Times New Roman"/>
              </w:rPr>
            </w:pPr>
          </w:p>
          <w:p w14:paraId="21A27520" w14:textId="77777777" w:rsidR="00715161" w:rsidRPr="00213B0E" w:rsidRDefault="00715161" w:rsidP="00715161">
            <w:pPr>
              <w:jc w:val="center"/>
              <w:rPr>
                <w:rFonts w:ascii="Times New Roman" w:hAnsi="Times New Roman" w:cs="Times New Roman"/>
              </w:rPr>
            </w:pPr>
            <w:r w:rsidRPr="00213B0E">
              <w:rPr>
                <w:rFonts w:ascii="Times New Roman" w:hAnsi="Times New Roman" w:cs="Times New Roman"/>
              </w:rPr>
              <w:t>1.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13B0E">
              <w:rPr>
                <w:rFonts w:ascii="Times New Roman" w:hAnsi="Times New Roman" w:cs="Times New Roman"/>
              </w:rPr>
              <w:t>± 0.5</w:t>
            </w:r>
          </w:p>
        </w:tc>
        <w:tc>
          <w:tcPr>
            <w:tcW w:w="496" w:type="pct"/>
            <w:tcBorders>
              <w:top w:val="single" w:sz="18" w:space="0" w:color="auto"/>
            </w:tcBorders>
          </w:tcPr>
          <w:p w14:paraId="7074171A" w14:textId="77777777" w:rsidR="00715161" w:rsidRDefault="00715161" w:rsidP="00715161">
            <w:pPr>
              <w:jc w:val="center"/>
              <w:rPr>
                <w:rFonts w:ascii="Times New Roman" w:hAnsi="Times New Roman" w:cs="Times New Roman"/>
              </w:rPr>
            </w:pPr>
          </w:p>
          <w:p w14:paraId="30A72F6A" w14:textId="77777777" w:rsidR="00715161" w:rsidRPr="00213B0E" w:rsidRDefault="00715161" w:rsidP="00715161">
            <w:pPr>
              <w:jc w:val="center"/>
              <w:rPr>
                <w:rFonts w:ascii="Times New Roman" w:hAnsi="Times New Roman" w:cs="Times New Roman"/>
              </w:rPr>
            </w:pPr>
            <w:r w:rsidRPr="00213B0E">
              <w:rPr>
                <w:rFonts w:ascii="Times New Roman" w:hAnsi="Times New Roman" w:cs="Times New Roman"/>
              </w:rPr>
              <w:t>283.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13B0E">
              <w:rPr>
                <w:rFonts w:ascii="Times New Roman" w:hAnsi="Times New Roman" w:cs="Times New Roman"/>
              </w:rPr>
              <w:t>± 67.6</w:t>
            </w:r>
          </w:p>
        </w:tc>
        <w:tc>
          <w:tcPr>
            <w:tcW w:w="692" w:type="pct"/>
            <w:tcBorders>
              <w:top w:val="single" w:sz="18" w:space="0" w:color="auto"/>
            </w:tcBorders>
          </w:tcPr>
          <w:p w14:paraId="18D2CFCD" w14:textId="77777777" w:rsidR="00715161" w:rsidRDefault="00715161" w:rsidP="00715161">
            <w:pPr>
              <w:jc w:val="center"/>
              <w:rPr>
                <w:rFonts w:ascii="Times New Roman" w:hAnsi="Times New Roman" w:cs="Times New Roman"/>
              </w:rPr>
            </w:pPr>
          </w:p>
          <w:p w14:paraId="6A7A9A3A" w14:textId="77777777" w:rsidR="00715161" w:rsidRPr="00213B0E" w:rsidRDefault="00715161" w:rsidP="00715161">
            <w:pPr>
              <w:jc w:val="center"/>
              <w:rPr>
                <w:rFonts w:ascii="Times New Roman" w:hAnsi="Times New Roman" w:cs="Times New Roman"/>
              </w:rPr>
            </w:pPr>
            <w:r w:rsidRPr="00213B0E">
              <w:rPr>
                <w:rFonts w:ascii="Times New Roman" w:hAnsi="Times New Roman" w:cs="Times New Roman"/>
              </w:rPr>
              <w:t>15611.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13B0E">
              <w:rPr>
                <w:rFonts w:ascii="Times New Roman" w:hAnsi="Times New Roman" w:cs="Times New Roman"/>
              </w:rPr>
              <w:t>± 4981.8</w:t>
            </w:r>
          </w:p>
        </w:tc>
        <w:tc>
          <w:tcPr>
            <w:tcW w:w="644" w:type="pct"/>
            <w:tcBorders>
              <w:top w:val="single" w:sz="18" w:space="0" w:color="auto"/>
            </w:tcBorders>
          </w:tcPr>
          <w:p w14:paraId="7C7B8A18" w14:textId="77777777" w:rsidR="00715161" w:rsidRDefault="00715161" w:rsidP="00715161">
            <w:pPr>
              <w:jc w:val="center"/>
              <w:rPr>
                <w:rFonts w:ascii="Times New Roman" w:hAnsi="Times New Roman" w:cs="Times New Roman"/>
              </w:rPr>
            </w:pPr>
          </w:p>
          <w:p w14:paraId="2A6DB18F" w14:textId="77777777" w:rsidR="00715161" w:rsidRPr="00213B0E" w:rsidRDefault="00715161" w:rsidP="00715161">
            <w:pPr>
              <w:jc w:val="center"/>
              <w:rPr>
                <w:rFonts w:ascii="Times New Roman" w:hAnsi="Times New Roman" w:cs="Times New Roman"/>
              </w:rPr>
            </w:pPr>
            <w:r w:rsidRPr="00213B0E">
              <w:rPr>
                <w:rFonts w:ascii="Times New Roman" w:hAnsi="Times New Roman" w:cs="Times New Roman"/>
              </w:rPr>
              <w:t>11090.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13B0E">
              <w:rPr>
                <w:rFonts w:ascii="Times New Roman" w:hAnsi="Times New Roman" w:cs="Times New Roman"/>
              </w:rPr>
              <w:t>± 3500.9</w:t>
            </w:r>
          </w:p>
        </w:tc>
        <w:tc>
          <w:tcPr>
            <w:tcW w:w="742" w:type="pct"/>
            <w:tcBorders>
              <w:top w:val="single" w:sz="18" w:space="0" w:color="auto"/>
            </w:tcBorders>
          </w:tcPr>
          <w:p w14:paraId="4D4171B9" w14:textId="77777777" w:rsidR="00715161" w:rsidRDefault="00715161" w:rsidP="00715161">
            <w:pPr>
              <w:jc w:val="center"/>
              <w:rPr>
                <w:rFonts w:ascii="Times New Roman" w:hAnsi="Times New Roman" w:cs="Times New Roman"/>
              </w:rPr>
            </w:pPr>
          </w:p>
          <w:p w14:paraId="62B49794" w14:textId="77777777" w:rsidR="00715161" w:rsidRPr="00213B0E" w:rsidRDefault="00715161" w:rsidP="00715161">
            <w:pPr>
              <w:jc w:val="center"/>
              <w:rPr>
                <w:rFonts w:ascii="Times New Roman" w:hAnsi="Times New Roman" w:cs="Times New Roman"/>
              </w:rPr>
            </w:pPr>
            <w:r w:rsidRPr="00213B0E">
              <w:rPr>
                <w:rFonts w:ascii="Times New Roman" w:hAnsi="Times New Roman" w:cs="Times New Roman"/>
              </w:rPr>
              <w:t>4822.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13B0E">
              <w:rPr>
                <w:rFonts w:ascii="Times New Roman" w:hAnsi="Times New Roman" w:cs="Times New Roman"/>
              </w:rPr>
              <w:t>± 2199.8</w:t>
            </w:r>
          </w:p>
        </w:tc>
      </w:tr>
      <w:tr w:rsidR="00715161" w:rsidRPr="00213B0E" w14:paraId="08608258" w14:textId="77777777" w:rsidTr="00715161">
        <w:trPr>
          <w:trHeight w:val="851"/>
        </w:trPr>
        <w:tc>
          <w:tcPr>
            <w:tcW w:w="733" w:type="pct"/>
          </w:tcPr>
          <w:p w14:paraId="27AE54A7" w14:textId="77777777" w:rsidR="00715161" w:rsidRPr="00CE7F42" w:rsidRDefault="00715161" w:rsidP="00771846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CE7F42">
              <w:rPr>
                <w:rFonts w:ascii="Times New Roman" w:eastAsia="Times New Roman" w:hAnsi="Times New Roman" w:cs="Times New Roman"/>
                <w:lang w:val="en-US" w:eastAsia="de-DE"/>
              </w:rPr>
              <w:t>Slides #1, #2, #3, #4 mean ± SD</w:t>
            </w:r>
          </w:p>
        </w:tc>
        <w:tc>
          <w:tcPr>
            <w:tcW w:w="505" w:type="pct"/>
          </w:tcPr>
          <w:p w14:paraId="65F254EB" w14:textId="77777777" w:rsidR="00715161" w:rsidRPr="00213B0E" w:rsidRDefault="00715161" w:rsidP="00715161">
            <w:pPr>
              <w:jc w:val="center"/>
              <w:rPr>
                <w:rFonts w:ascii="Times New Roman" w:hAnsi="Times New Roman" w:cs="Times New Roman"/>
              </w:rPr>
            </w:pPr>
            <w:r w:rsidRPr="00213B0E">
              <w:rPr>
                <w:rFonts w:ascii="Times New Roman" w:hAnsi="Times New Roman" w:cs="Times New Roman"/>
              </w:rPr>
              <w:t>81.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13B0E">
              <w:rPr>
                <w:rFonts w:ascii="Times New Roman" w:hAnsi="Times New Roman" w:cs="Times New Roman"/>
              </w:rPr>
              <w:t>± 7.4</w:t>
            </w:r>
          </w:p>
        </w:tc>
        <w:tc>
          <w:tcPr>
            <w:tcW w:w="594" w:type="pct"/>
          </w:tcPr>
          <w:p w14:paraId="1CB0BBCD" w14:textId="77777777" w:rsidR="00715161" w:rsidRPr="00213B0E" w:rsidRDefault="00715161" w:rsidP="00715161">
            <w:pPr>
              <w:jc w:val="center"/>
              <w:rPr>
                <w:rFonts w:ascii="Times New Roman" w:hAnsi="Times New Roman" w:cs="Times New Roman"/>
              </w:rPr>
            </w:pPr>
            <w:r w:rsidRPr="00213B0E">
              <w:rPr>
                <w:rFonts w:ascii="Times New Roman" w:hAnsi="Times New Roman" w:cs="Times New Roman"/>
              </w:rPr>
              <w:t>79.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13B0E">
              <w:rPr>
                <w:rFonts w:ascii="Times New Roman" w:hAnsi="Times New Roman" w:cs="Times New Roman"/>
              </w:rPr>
              <w:t>± 7.4</w:t>
            </w:r>
          </w:p>
        </w:tc>
        <w:tc>
          <w:tcPr>
            <w:tcW w:w="594" w:type="pct"/>
          </w:tcPr>
          <w:p w14:paraId="432167B0" w14:textId="77777777" w:rsidR="00715161" w:rsidRPr="00213B0E" w:rsidRDefault="00715161" w:rsidP="00715161">
            <w:pPr>
              <w:jc w:val="center"/>
              <w:rPr>
                <w:rFonts w:ascii="Times New Roman" w:hAnsi="Times New Roman" w:cs="Times New Roman"/>
              </w:rPr>
            </w:pPr>
            <w:r w:rsidRPr="00213B0E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13B0E">
              <w:rPr>
                <w:rFonts w:ascii="Times New Roman" w:hAnsi="Times New Roman" w:cs="Times New Roman"/>
              </w:rPr>
              <w:t>± 0.1</w:t>
            </w:r>
          </w:p>
        </w:tc>
        <w:tc>
          <w:tcPr>
            <w:tcW w:w="496" w:type="pct"/>
          </w:tcPr>
          <w:p w14:paraId="739397F6" w14:textId="77777777" w:rsidR="00715161" w:rsidRPr="00213B0E" w:rsidRDefault="00715161" w:rsidP="00715161">
            <w:pPr>
              <w:jc w:val="center"/>
              <w:rPr>
                <w:rFonts w:ascii="Times New Roman" w:hAnsi="Times New Roman" w:cs="Times New Roman"/>
              </w:rPr>
            </w:pPr>
            <w:r w:rsidRPr="00213B0E">
              <w:rPr>
                <w:rFonts w:ascii="Times New Roman" w:hAnsi="Times New Roman" w:cs="Times New Roman"/>
              </w:rPr>
              <w:t>254.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13B0E">
              <w:rPr>
                <w:rFonts w:ascii="Times New Roman" w:hAnsi="Times New Roman" w:cs="Times New Roman"/>
              </w:rPr>
              <w:t>± 14.2</w:t>
            </w:r>
          </w:p>
        </w:tc>
        <w:tc>
          <w:tcPr>
            <w:tcW w:w="692" w:type="pct"/>
          </w:tcPr>
          <w:p w14:paraId="0039AE15" w14:textId="77777777" w:rsidR="00715161" w:rsidRPr="00213B0E" w:rsidRDefault="00715161" w:rsidP="00715161">
            <w:pPr>
              <w:jc w:val="center"/>
              <w:rPr>
                <w:rFonts w:ascii="Times New Roman" w:hAnsi="Times New Roman" w:cs="Times New Roman"/>
              </w:rPr>
            </w:pPr>
            <w:r w:rsidRPr="00213B0E">
              <w:rPr>
                <w:rFonts w:ascii="Times New Roman" w:hAnsi="Times New Roman" w:cs="Times New Roman"/>
              </w:rPr>
              <w:t>13402.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13B0E">
              <w:rPr>
                <w:rFonts w:ascii="Times New Roman" w:hAnsi="Times New Roman" w:cs="Times New Roman"/>
              </w:rPr>
              <w:t>± 715.7</w:t>
            </w:r>
          </w:p>
        </w:tc>
        <w:tc>
          <w:tcPr>
            <w:tcW w:w="644" w:type="pct"/>
          </w:tcPr>
          <w:p w14:paraId="3FD81CE4" w14:textId="77777777" w:rsidR="00715161" w:rsidRPr="00213B0E" w:rsidRDefault="00715161" w:rsidP="00715161">
            <w:pPr>
              <w:jc w:val="center"/>
              <w:rPr>
                <w:rFonts w:ascii="Times New Roman" w:hAnsi="Times New Roman" w:cs="Times New Roman"/>
              </w:rPr>
            </w:pPr>
            <w:r w:rsidRPr="00213B0E">
              <w:rPr>
                <w:rFonts w:ascii="Times New Roman" w:hAnsi="Times New Roman" w:cs="Times New Roman"/>
              </w:rPr>
              <w:t>9468.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13B0E">
              <w:rPr>
                <w:rFonts w:ascii="Times New Roman" w:hAnsi="Times New Roman" w:cs="Times New Roman"/>
              </w:rPr>
              <w:t>± 1471.1</w:t>
            </w:r>
          </w:p>
        </w:tc>
        <w:tc>
          <w:tcPr>
            <w:tcW w:w="742" w:type="pct"/>
          </w:tcPr>
          <w:p w14:paraId="60D938AF" w14:textId="77777777" w:rsidR="00715161" w:rsidRPr="00213B0E" w:rsidRDefault="00715161" w:rsidP="00715161">
            <w:pPr>
              <w:jc w:val="center"/>
              <w:rPr>
                <w:rFonts w:ascii="Times New Roman" w:hAnsi="Times New Roman" w:cs="Times New Roman"/>
              </w:rPr>
            </w:pPr>
            <w:r w:rsidRPr="00213B0E">
              <w:rPr>
                <w:rFonts w:ascii="Times New Roman" w:hAnsi="Times New Roman" w:cs="Times New Roman"/>
              </w:rPr>
              <w:t>3758.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13B0E">
              <w:rPr>
                <w:rFonts w:ascii="Times New Roman" w:hAnsi="Times New Roman" w:cs="Times New Roman"/>
              </w:rPr>
              <w:t>± 628</w:t>
            </w:r>
          </w:p>
        </w:tc>
      </w:tr>
      <w:tr w:rsidR="00715161" w:rsidRPr="00213B0E" w14:paraId="23D6E111" w14:textId="77777777" w:rsidTr="00715161">
        <w:trPr>
          <w:trHeight w:val="565"/>
        </w:trPr>
        <w:tc>
          <w:tcPr>
            <w:tcW w:w="733" w:type="pct"/>
            <w:tcBorders>
              <w:bottom w:val="single" w:sz="12" w:space="0" w:color="auto"/>
            </w:tcBorders>
          </w:tcPr>
          <w:p w14:paraId="79752B9A" w14:textId="77777777" w:rsidR="00715161" w:rsidRPr="00CE7F42" w:rsidRDefault="00715161" w:rsidP="00771846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CE7F42">
              <w:rPr>
                <w:rFonts w:ascii="Times New Roman" w:eastAsia="Times New Roman" w:hAnsi="Times New Roman" w:cs="Times New Roman"/>
                <w:lang w:val="en-US" w:eastAsia="de-DE"/>
              </w:rPr>
              <w:t>Slide #5 mean</w:t>
            </w:r>
          </w:p>
        </w:tc>
        <w:tc>
          <w:tcPr>
            <w:tcW w:w="505" w:type="pct"/>
            <w:tcBorders>
              <w:bottom w:val="single" w:sz="12" w:space="0" w:color="auto"/>
            </w:tcBorders>
          </w:tcPr>
          <w:p w14:paraId="1F16B7A5" w14:textId="77777777" w:rsidR="00715161" w:rsidRPr="008C3DEA" w:rsidRDefault="00715161" w:rsidP="0071516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3DEA">
              <w:rPr>
                <w:rFonts w:ascii="Times New Roman" w:hAnsi="Times New Roman" w:cs="Times New Roman"/>
                <w:lang w:val="en-US"/>
              </w:rPr>
              <w:t>130.6</w:t>
            </w:r>
          </w:p>
        </w:tc>
        <w:tc>
          <w:tcPr>
            <w:tcW w:w="594" w:type="pct"/>
            <w:tcBorders>
              <w:bottom w:val="single" w:sz="12" w:space="0" w:color="auto"/>
            </w:tcBorders>
          </w:tcPr>
          <w:p w14:paraId="459002CB" w14:textId="77777777" w:rsidR="00715161" w:rsidRPr="008C3DEA" w:rsidRDefault="00715161" w:rsidP="0071516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3DEA">
              <w:rPr>
                <w:rFonts w:ascii="Times New Roman" w:hAnsi="Times New Roman" w:cs="Times New Roman"/>
                <w:lang w:val="en-US"/>
              </w:rPr>
              <w:t>128.3</w:t>
            </w:r>
          </w:p>
        </w:tc>
        <w:tc>
          <w:tcPr>
            <w:tcW w:w="594" w:type="pct"/>
            <w:tcBorders>
              <w:bottom w:val="single" w:sz="12" w:space="0" w:color="auto"/>
            </w:tcBorders>
          </w:tcPr>
          <w:p w14:paraId="40C7F505" w14:textId="77777777" w:rsidR="00715161" w:rsidRPr="008C3DEA" w:rsidRDefault="00715161" w:rsidP="0071516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3DEA">
              <w:rPr>
                <w:rFonts w:ascii="Times New Roman" w:hAnsi="Times New Roman" w:cs="Times New Roman"/>
                <w:lang w:val="en-US"/>
              </w:rPr>
              <w:t>2.3</w:t>
            </w:r>
          </w:p>
        </w:tc>
        <w:tc>
          <w:tcPr>
            <w:tcW w:w="496" w:type="pct"/>
            <w:tcBorders>
              <w:bottom w:val="single" w:sz="12" w:space="0" w:color="auto"/>
            </w:tcBorders>
          </w:tcPr>
          <w:p w14:paraId="520FA166" w14:textId="77777777" w:rsidR="00715161" w:rsidRPr="008C3DEA" w:rsidRDefault="00715161" w:rsidP="0071516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3DEA">
              <w:rPr>
                <w:rFonts w:ascii="Times New Roman" w:hAnsi="Times New Roman" w:cs="Times New Roman"/>
                <w:lang w:val="en-US"/>
              </w:rPr>
              <w:t>432</w:t>
            </w:r>
          </w:p>
        </w:tc>
        <w:tc>
          <w:tcPr>
            <w:tcW w:w="692" w:type="pct"/>
            <w:tcBorders>
              <w:bottom w:val="single" w:sz="12" w:space="0" w:color="auto"/>
            </w:tcBorders>
          </w:tcPr>
          <w:p w14:paraId="3CAFA510" w14:textId="77777777" w:rsidR="00715161" w:rsidRPr="008C3DEA" w:rsidRDefault="00715161" w:rsidP="0071516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3DEA">
              <w:rPr>
                <w:rFonts w:ascii="Times New Roman" w:hAnsi="Times New Roman" w:cs="Times New Roman"/>
                <w:lang w:val="en-US"/>
              </w:rPr>
              <w:t>26655</w:t>
            </w:r>
          </w:p>
        </w:tc>
        <w:tc>
          <w:tcPr>
            <w:tcW w:w="644" w:type="pct"/>
            <w:tcBorders>
              <w:bottom w:val="single" w:sz="12" w:space="0" w:color="auto"/>
            </w:tcBorders>
          </w:tcPr>
          <w:p w14:paraId="395C3CF1" w14:textId="77777777" w:rsidR="00715161" w:rsidRPr="008C3DEA" w:rsidRDefault="00715161" w:rsidP="0071516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3DEA">
              <w:rPr>
                <w:rFonts w:ascii="Times New Roman" w:hAnsi="Times New Roman" w:cs="Times New Roman"/>
                <w:lang w:val="en-US"/>
              </w:rPr>
              <w:t>17579</w:t>
            </w:r>
          </w:p>
        </w:tc>
        <w:tc>
          <w:tcPr>
            <w:tcW w:w="742" w:type="pct"/>
            <w:tcBorders>
              <w:bottom w:val="single" w:sz="12" w:space="0" w:color="auto"/>
            </w:tcBorders>
          </w:tcPr>
          <w:p w14:paraId="229AB322" w14:textId="77777777" w:rsidR="00715161" w:rsidRPr="008C3DEA" w:rsidRDefault="00715161" w:rsidP="0071516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3DEA">
              <w:rPr>
                <w:rFonts w:ascii="Times New Roman" w:hAnsi="Times New Roman" w:cs="Times New Roman"/>
                <w:lang w:val="en-US"/>
              </w:rPr>
              <w:t>9076</w:t>
            </w:r>
          </w:p>
        </w:tc>
      </w:tr>
    </w:tbl>
    <w:p w14:paraId="2511A6C1" w14:textId="77777777" w:rsidR="00CE7F42" w:rsidRDefault="00CE7F42" w:rsidP="00715161"/>
    <w:sectPr w:rsidR="00CE7F42" w:rsidSect="005E0AC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A03538"/>
    <w:multiLevelType w:val="hybridMultilevel"/>
    <w:tmpl w:val="398ADB92"/>
    <w:lvl w:ilvl="0" w:tplc="F3BAC962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E606DD"/>
    <w:multiLevelType w:val="hybridMultilevel"/>
    <w:tmpl w:val="F7808282"/>
    <w:lvl w:ilvl="0" w:tplc="F3BAC962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DD7B10"/>
    <w:multiLevelType w:val="hybridMultilevel"/>
    <w:tmpl w:val="9732EB2A"/>
    <w:lvl w:ilvl="0" w:tplc="F3BAC962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ACD"/>
    <w:rsid w:val="00061C34"/>
    <w:rsid w:val="00070D6D"/>
    <w:rsid w:val="00146518"/>
    <w:rsid w:val="001D3E78"/>
    <w:rsid w:val="002E6107"/>
    <w:rsid w:val="004E4E37"/>
    <w:rsid w:val="004E5629"/>
    <w:rsid w:val="005E0ACD"/>
    <w:rsid w:val="006371C0"/>
    <w:rsid w:val="00715161"/>
    <w:rsid w:val="00771846"/>
    <w:rsid w:val="007C6563"/>
    <w:rsid w:val="00990A2A"/>
    <w:rsid w:val="0099507C"/>
    <w:rsid w:val="00B676BA"/>
    <w:rsid w:val="00B84444"/>
    <w:rsid w:val="00B852BC"/>
    <w:rsid w:val="00B972DC"/>
    <w:rsid w:val="00C24996"/>
    <w:rsid w:val="00C27496"/>
    <w:rsid w:val="00C31071"/>
    <w:rsid w:val="00C312B6"/>
    <w:rsid w:val="00C37389"/>
    <w:rsid w:val="00C77BBE"/>
    <w:rsid w:val="00CE7F42"/>
    <w:rsid w:val="00D87D81"/>
    <w:rsid w:val="00F47D4A"/>
    <w:rsid w:val="00FA5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03ABD8"/>
  <w15:chartTrackingRefBased/>
  <w15:docId w15:val="{20D15B49-A06B-4B1B-A847-EBFBC348A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E0A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E0AC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87D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7D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7D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7D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7D81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676BA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CE7F42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21</Words>
  <Characters>2971</Characters>
  <Application>Microsoft Office Word</Application>
  <DocSecurity>0</DocSecurity>
  <Lines>24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</dc:creator>
  <cp:keywords/>
  <dc:description/>
  <cp:lastModifiedBy>Teresa</cp:lastModifiedBy>
  <cp:revision>4</cp:revision>
  <dcterms:created xsi:type="dcterms:W3CDTF">2021-05-14T10:23:00Z</dcterms:created>
  <dcterms:modified xsi:type="dcterms:W3CDTF">2021-05-26T13:25:00Z</dcterms:modified>
</cp:coreProperties>
</file>